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2FDC" w:rsidRPr="009B2FDC" w:rsidRDefault="009B2FDC" w:rsidP="009B2FDC">
      <w:pPr>
        <w:spacing w:after="200" w:line="276" w:lineRule="auto"/>
        <w:rPr>
          <w:rFonts w:ascii="Times New Roman" w:eastAsia="Calibri" w:hAnsi="Times New Roman" w:cs="Times New Roman"/>
          <w:b/>
          <w:bCs/>
          <w:sz w:val="30"/>
          <w:szCs w:val="30"/>
          <w:u w:val="single"/>
          <w:lang w:val="en-US"/>
        </w:rPr>
      </w:pPr>
      <w:r w:rsidRPr="009B2FDC">
        <w:rPr>
          <w:rFonts w:ascii="Times New Roman" w:eastAsia="Calibri" w:hAnsi="Times New Roman" w:cs="Times New Roman"/>
          <w:b/>
          <w:bCs/>
          <w:noProof/>
          <w:sz w:val="30"/>
          <w:szCs w:val="30"/>
          <w:u w:val="single"/>
          <w:lang w:val="en-US" w:bidi="th-TH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74CDC975" wp14:editId="15B6956D">
                <wp:simplePos x="0" y="0"/>
                <wp:positionH relativeFrom="column">
                  <wp:posOffset>301625</wp:posOffset>
                </wp:positionH>
                <wp:positionV relativeFrom="paragraph">
                  <wp:posOffset>-140538</wp:posOffset>
                </wp:positionV>
                <wp:extent cx="4962525" cy="3416300"/>
                <wp:effectExtent l="0" t="0" r="0" b="0"/>
                <wp:wrapNone/>
                <wp:docPr id="11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62525" cy="3416300"/>
                          <a:chOff x="-9177" y="1103481"/>
                          <a:chExt cx="4962525" cy="3416300"/>
                        </a:xfrm>
                      </wpg:grpSpPr>
                      <pic:pic xmlns:pic="http://schemas.openxmlformats.org/drawingml/2006/picture">
                        <pic:nvPicPr>
                          <pic:cNvPr id="41" name="Picture 41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-9177" y="1103481"/>
                            <a:ext cx="4962525" cy="3416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424687" y="2760452"/>
                            <a:ext cx="180975" cy="2095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B2FDC" w:rsidRDefault="009B2FDC" w:rsidP="009B2FDC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group w14:anchorId="74CDC975" id="Group 11" o:spid="_x0000_s1026" style="position:absolute;margin-left:23.75pt;margin-top:-11.05pt;width:390.75pt;height:269pt;z-index:251662336;mso-width-relative:margin;mso-height-relative:margin" coordorigin="-91,11034" coordsize="49625,34163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CnNxTAAwAAvQgAAA4AAABkcnMvZTJvRG9jLnhtbJxWbW/bOAz+PuD+&#10;g6DvqV/qvBl1hy59wYDtrrjtfoAiy7EwW9IkJU423H8/UnaSJu2hRQM0ISmJIh8+pHr1cds2ZCOs&#10;k1oVNLmIKRGK61KqVUH/+X4/mlHiPFMla7QSBd0JRz9e//HhqjO5SHWtm1JYAk6UyztT0Np7k0eR&#10;47VombvQRihYrLRtmQfVrqLSsg68t02UxvEk6rQtjdVcOAfW236RXgf/VSW4/6uqnPCkKSjE5sO3&#10;Dd9L/I6ur1i+sszUkg9hsHdE0TKp4NKDq1vmGVlb+cxVK7nVTlf+gus20lUluQg5QDZJfJbNg9Vr&#10;E3JZ5d3KHGACaM9werdb/ufm0RJZQu0SShRroUbhWgI6gNOZVQ57Hqz5Zh7tYFj1Gua7rWyLv5AJ&#10;2QZYdwdYxdYTDsZsPknH6ZgSDmuXWTK5jAfgeQ3VwXOjeTKdUgLrSRJfZrNwN8t5ffeKj2gfQoSR&#10;HgIzkufwNyAG0jPEXmcWnPJrK+jgpH2Tj5bZH2szguIa5uVSNtLvAlGhjBiU2jxK/mh75Qh+dgAf&#10;lvFWAhZAG4/grv4Mw5y+aP7DEaUXNVMrceMMcBxgw93R6fagnly4bKS5l02DFUN5SA364YxPL6DT&#10;c/VW83UrlO+bz4oGstTK1dI4Smwu2qUALtnPZRLaASjwxXm8DskQGuJ3OruJ43n6abQYx4tRFk/v&#10;RjfzbDqaxnfTLIbaL5LFv3g6yfK1E5Ava26NHGIF67NoX2T/MCf6vgr9STYsTAFEKgS0/w0hggkh&#10;wVid5X8DqrAPZG+F5zWKFSA32GHzYSHAfEQWa+CgV8iy+6pLaCe29jqAcdYr/8P517rmwHhgg3X+&#10;QeiWoACoQ8zhIraBjPos91swfqWx9iGrRp0YwCdaQiYY+yBCKjgBYDK7PVVAexv8OJdfmmnfamYE&#10;RIluj/yHV6KfPd8x/U96S9J++oRNOHqI34IZiR6qYs7awFrd1YKVEF3fCoN/PNpf9qaaXGZpNpn1&#10;kyidTuJsHOLo6YuzLJnF8+kwytJ4Ph6HSfb+mjjdyHLfkm7nFo3taQpvXKk7ShrmPBgLeh8+oc2B&#10;fE+PNYp0BZ3jiD2pKstb6eF1bWRb0FmMHzzOcgTqTpVB9kw2vbwnASLXkwAlv11uYSOKS13uoBBW&#10;A9fgLYVXH4Ra21+UdPCCFtT9XDMcmM1nBXWYJ1mGT25QsvE0BcU+XVk+XWGKg6uCekp6ceFBi4eM&#10;bqCHKhk4fYwEWIoKkDNI4Y0E6eQRfqqHXcf/Oq7/AwAA//8DAFBLAwQUAAYACAAAACEAjiIJQroA&#10;AAAhAQAAGQAAAGRycy9fcmVscy9lMm9Eb2MueG1sLnJlbHOEj8sKwjAQRfeC/xBmb9O6EJGm3YjQ&#10;rdQPGJJpG2weJFHs3xtwY0FwOfdyz2Hq9mVm9qQQtbMCqqIERlY6pe0o4NZfdkdgMaFVODtLAhaK&#10;0DbbTX2lGVMexUn7yDLFRgFTSv7EeZQTGYyF82RzM7hgMOUzjNyjvONIfF+WBx6+GdCsmKxTAkKn&#10;KmD94rP5P9sNg5Z0dvJhyKYfCq5NdmcghpGSAENK4yesCjID8Kbmq8eaNwAAAP//AwBQSwMEFAAG&#10;AAgAAAAhAEJ3UYvhAAAACgEAAA8AAABkcnMvZG93bnJldi54bWxMj0FLw0AQhe+C/2EZwVu72Wi0&#10;jZmUUtRTKdgK4m2bTJPQ7G7IbpP03zue9DjMx3vfy1aTacVAvW+cRVDzCATZwpWNrRA+D2+zBQgf&#10;tC116ywhXMnDKr+9yXRautF+0LAPleAQ61ONUIfQpVL6oiaj/dx1ZPl3cr3Rgc++kmWvRw43rYyj&#10;6Eka3VhuqHVHm5qK8/5iEN5HPa4f1OuwPZ821+9DsvvaKkK8v5vWLyACTeEPhl99VoecnY7uYksv&#10;WoTH54RJhFkcKxAMLOIljzsiJCpZgswz+X9C/gMAAP//AwBQSwMEFAAGAAgAAAAhAF7csC1UZwAA&#10;2HQDABQAAABkcnMvbWVkaWEvaW1hZ2UxLmVtZuydC5gVxZX4q/vObWBk8AozzDDDDAODiiIir0D2&#10;79/gI67JkvgI+pndPBRBREVAWDWPv0EEQRRFIb6IBsliyLomxldQfEA0RFBEE19Rk2x2823irkZU&#10;RBSU/zmn6kxXzdS93ZcudGq/W3yHU1Xn9Knq+nX1vXe6uzoQQpwv4nR5ToiLwrj8yklCzBgrROvn&#10;v3S8EIF4eU5OjNlPiN7aNphOy8N/sO2YQIi7Oti6/6JKPPmjUEAAcRhIKwiEGxqMD0R/yBdAwsL6&#10;V2FTcYYS9J08WYjTJ0vfI8aH5FdFEed+7tDxQgyGXIMqx63F+ZHjRcDx4zTlOLG++bg02x84Xm4r&#10;2xRiwPic6Knyg8ZXtedbxvdozw8c3609r7dx9mGvjVPVRn4o+MRxIi1O3ho/TUy9D4O1furbzh51&#10;41Hsf/X/UH4uSvfxIr98khCLJkkmeCigfAPKL23ZeIvc4rTokXAm5RZ/BY+KHsB++Agh9hdfRIg0&#10;Yrmgu8CDYj86mjDXMwzAt5RN5h4JT4tMaxRg2G4gu6GurV+damMYVHcH/WGYF9Rwe72MFQUYgrcb&#10;ddjQdnto8cO+j8tHIhKfJ8nDv7FiefjVEOXWcKxgWQ7tnRvWtMv5YS9xAchMkAvD/cUckIvCgrgk&#10;PEB8G+S7YW9xadhHzA1rxWVhX3F5WC/mhw3iirBRLAybxJVhs1gctoirwlaxJBworgnbxLXhgWJp&#10;eDDIIeK6cKi4PhwGMlwsC0eAjAIZA/3AvmCfRosfhCNBhoMMAzlUrAiHiFvCg8TNEOtmiHlTOEDc&#10;AO18H9pbHvaDWPUQtw7a6QPt9RZXQ38XQ78Xwf5cEfaE/u0n5oXV0Ofu0Pfu4jthN/GtMBIXg8yB&#10;/b8QZAbIdBoLOR73ChwPWb5XoGDdWDi0xoorScaAjBKLxQiQ4SDDxFViKMgh4mpxsFgiDgRpE9eI&#10;geJaOE8sFS3ietEslgnos2gUN8Cxe6OoFzeJvuIWUSt+IPqIW+Fc9ENxgLgd5EcwX1fDUfhjkJ+I&#10;XuJOkLtAfgb9+Dn1RfbrbpCfgtwJnH8CcgccI/8CR9IqkB+Kaoi5n1gB8+Zm2OZGiPV9iLsM2rkO&#10;2rtW1EH/6qG//aDfwA76t0gMEAuhzwug7/PFQSBDxOXiUDEP9u8y2M/LxEiQ0SByLOaKt6vkeMi8&#10;LONx9nYVyq10vGGZj1I+2lFvg6O186zYs2ePdnTLWaGmRHt9Tm1fbC6lmztVFr9GgXMH+5UXNfkr&#10;aX9wv2ryKJhfHo7Ko9xK+4dl+75VaftmztVPpvejoLfYY+z5KBI4YqnnsvdSulLvP0fnrbx23nqL&#10;+owyF/IsV4pB0b2iX7v8HORnoiG6C+ROUR/9BOTHom+0WtRFPwK5XdRGPxR9Iphh0Q9EIbpF7B/d&#10;JHpFN4qa6AaxX7RcVEfLRPfoehFFS0U+ulbkomtEEC0Re/JLxEf5q8Wu/FXiA5D384vFeyDvgrwN&#10;/cC+YJ/eyV8mtoO8D/IByO78PPFx/nLYsfkQaz7EXCC6RQtFj2gRtAdMoqugD1eLA6CdPtBebXQd&#10;9HcZ9P/7sC83isboZtEUrRDN0OcW6PuAaBXIv4jW6A4xEPZvIOznwOinMA5301jI8Tg3xPGQ5XND&#10;FKx7Czi/BZxR3gZ5N78sfA/kfZAP8teHu0A+yl8X7skvDYNoaZiLrg3z0TVhFC0Ju0dXhdXR4hD6&#10;HNZEC8Ne0RXh/tH8sBBdHvaOLgv7RPBJEF0a1kXfBfl22De6JKyPLgKZEzZEF4LMhD5cAHI+9UX2&#10;a3o4MJoBciHInLA1ujgcEH0L5DthC8RqhphN0bywEdrpB+01RIsg7mJo52po75rwAOjf/tF10J/r&#10;oV/Lwx7R98Nu0Q3Q55ug7zeHAuTj/C3h7vwK2L8fwH7+INwO8g6IHAt53MsxcTEPOh/p2xb0Kzkj&#10;8CvOuHx3OLuFxr9T4Yy9i+R+cXuwAPSpINPhf5RbxRolu+Bsj/Ll4FYl00l2iTNJ1oA/yqlwJkfR&#10;e8x7sC9m8G20X71g9lYVlV1iJfQJ5RbI3yI+pv1ZqfJcvkXshDHYCXksfwz53WIt1Un9YHt+VbCI&#10;9IfiHrEymAdllEWk/w3GkPO7xSmkV0L5Q3E6bH8q1aHeKU7W8tNJf0yCYzqT6jD/MeSxjPlTxbmQ&#10;R5kJ+ZmwtaxDfQroOH8r6dNJbqV9xzqp43zp4w9Ht/Txh0doZ2J3/8PCkmSLHYkbqm4Th+VRHhA3&#10;5a8AfRrIBVCPcpvYoeSw/L+STAJfKReQHJafRLID/FE2VF1BknQkjho6uGR/bX57eyQelr8d+oSy&#10;AvIrxHDa39tVnssrxCEwBodAHsvDIT8s/yDVSb2uPX8zfBqgHpq/V9wAZ/+bSa4k/UMYQ84Py08k&#10;fQOUh+a/CtufRnWoD8mfouUvID2cBMd0FtVhfjjksYz5DVXnQR5lFuRniUdpvM8j/SjoOH8b6SdI&#10;bqN9xzqp4/y+ORLFigklyRY7EkdHZ4Wjo/eDCSD9o6uCN/LvB1URCtajDCMZD3Uoo6MNJFVKdoI/&#10;ShX4oPSHbVC60jlxLPR7LPRpBAnuw/YA6zA/AvJYxvyE6EPIo2yH/PbgxGgH1aE+GTTnW6LFpL8Q&#10;7Qz6RVeDLKY61P2j+e351/M7lO3q4G/5nTC2H1Id6r9o+SqIi/qN/HbIbw+60fhjPea5vD0IoP8B&#10;5LHcDcc4OjvEOqnj/GgQ1FXRGZA/I8R9xzrUY5Ud8y6OxDSfyejXC2RwLi9mV00W63IoqyGPMtmI&#10;vi+Pla8JOQc6Hh/rcpOgHyhTIT9VrKX+TSK9FnScX036UZLVUL+G6qSO87Or1pBel1sF+VXiItrP&#10;NaQvqpJ2mZ9MeibJZOoD1kkd50tzKvXdqf1X3zZRdAR1Osvzc8KzA5T7w+V5lDmf2EwuRufsYBb0&#10;A+Vi6NfF4VnUv1mkzwId5+8nPY3kfqhfS3VSx/nl+bWkzw7ugfw94Y20n2tJ35iXdpmfQ/o6kjnU&#10;B6yTOs7vPR38q+Ou8MU9tQhHPIyDAKMVDjr6wmlnni/63tEbaq5rOPqkPd8Da9PZf94jf7y3tyS3&#10;L9AI8/ZBGA76yrdmz5kynSrx9z5twxp9dQYu+lGJV4lXiVeJV4lXiVeJ92nFk9/Ke4T42x1zhwd4&#10;BQ9zIX0LqQEZWb06HJlD/6O/dPSIFtEmWsSsMOF7xM5GqHn29WN+jP3gtlt3/8dO2W5etZ9X+/HK&#10;nt57tR/4XS+Otw3KlXiVeJV4lXiVeJV4lXi+xosSvpf0EPi9ZJm4UWDpJPhGovfD9r0C/dL3o1uH&#10;/epWiVeJV4lXiVeJV4lXiedtvG6p/t6xTNxN/nOmnD2ip6iDWr5iE3+/KC9uT4rbKuYEOch9+awZ&#10;dzRRXHvU8r4FtYp1VPqCaCoSr7xeDhCfqcJeHnPmdOGil9Uq6sIqQCRO+ALGzBaxQBGXid/nIshN&#10;/PzxwyZOrBf9RD3sQb24uBMreez8cQ9uh8cO/p/+2One4VjsXolXiVeJV4lXiVeJV4nnbTz5nFjx&#10;bxn7C/yWsVz8ZxXWHXP+lBmniAb4ztVH1MK3DL1PqDvfu6TfP9VD6TR3V46JFgdjopZgAkhzdK94&#10;M98S5CMUrEeZSHI01KGMif4qUPJKPgB/lDz4oDTDNiiyBx3vyerR3l/9nixbf233ZFVb/NLcXTkO&#10;+j0O+jSSBPehKcA6zI+EPJYxPyEaCHmUJsg3BSdGzVSH+mTQnB8Q/Vyg/mI0IGiM7hONUMY61M3R&#10;ne35/843B9J2n9iWHxC8mR8YYB3qv2r5PMRF/Wa+CfJNQXcaf6zHPJebghD6H0Iey90hn4+WUJ3U&#10;cX4MCOp8tBDyC2nfsQ71OGXHPI+mTmEbjHI8ujq9+L6wHsoDj1s5O/DK8Pzc/Fy5s4PJ82zrUYlX&#10;iVeJV4lXiVeJV4nnbTz5DSHpb4nnBMMiLJ34nXGRrDlB1VwouGasqpl2z7hI76v9W7D+VJjt22Kr&#10;kM9HYz+HRIPDIdHQsC06HOTvIH8kyLFhIRoLMiJE+4DoiLBvNBr0OMrLiB2/1fI3Juxn+X06R+CT&#10;DSNFfTQorI/6h/1A6qN+IHUgfUB6hw1RAer3B90Lyj1BqkG6g0QgVVCfCxujMGyCkM0gQ0i6hS0g&#10;/UGawLcx6gFSDbIflHuC1ICtF/j0CltBhpDUwn7WQoxasNeRNEZ9ldSD9IO6RpAm2LYJtu0P2/aH&#10;7VCw/4P2yRhNVNz6igNgnHYH9RE+t7QjaIjeg/y7IG+DvAXyBtS/HvSP/gLf0v8raAN9EJSHQP0h&#10;YB8CfkPA/+BoO9TvCIaTYLzd4L8jGATxBoPtQPA5EHwPhG0GR29C/RtBK0gzSBOUG6G+EeyN4NcE&#10;/s2wHW6/L/b9DLXvzaIAx+yfggLJ8yDPBgdEW4Le0VNBn2hzUBdtgv14EvZ/E/RpM/RpS9ACPgOi&#10;rdD3LcHA6GnYl82w/xtBtsDY/Abqngf7CyAvgu9LIC+DvALyKvig/An28VWQl0B+C/IcyLPQxlYY&#10;+63Q3tagL0gd1NWBrRZi1oJfLcSrpe1eTTEm8pxz1542gan9nNN74rTpU2a3fnnKxa2nzJh+5gXC&#10;fs7hMeNzWHUlXiVeJV4lXiVeJV4lnrfx5DcE+A1x2NAS1+XvCk4I8br8zOOPHTVq1OFilDhSHAr/&#10;nlffO+JfC+VFl/cRvAvRsfutrXUQuWNEuZ8b9+Bz5eXv534dxm2/SrxKvEq8SrxKvEq8Sjxv4+2X&#10;8M0Cr3vjN4tZIf6Fc8iIMYePbT1v0iHv9xEtoln0gv97iYGiVRyQ4u+dYtXr7e33VDrNVf/bgtVi&#10;dA5lo1iXWwD6OJDJUI+yWkwLpYzOPUByCfhKmUwyOjeRZFo4meS2YAGJ7EHHv/X0bO+vftXf1l/b&#10;VX++I1T3+ybtVzeBa9zG/0bn1kAvUFZBfpUYS3u4RoyAvRwBeSyPhfyY3Caqezi3iPKjco+Lh3Lz&#10;oIyCdUdT/iHIj8r9PfgeR3UjYM8xP5YER2Eq1d0WTII8ylTITxUraBQngV5N+dtJVlPfsI73Rx+H&#10;bbCfSdfde3b6m9kze+S6z+Xeocxjz8d+z0q8SrxKvEq8SrxKvEo8b+PJbwhJTxzdJI6iq7THnjn7&#10;s4Oh5f5ijdEf1PxNrK4e/4ona23fxNjv0MNGtfv1svjx+n23BHNBDhcrSTA/t91bb2UbRIm/7UhL&#10;x+9DNfusl7Oq5oIcLi4iwXyWXuLzTZi6jw+6DxbyvRX8nhC2cWoaL8aPBj1E4Pso5Dsr2tP6zceJ&#10;8cOP421Owz98ikfCgUK+PWKSkE9V4Xal6loEvy9EpuUQ8OJQfqdE+wFqG8zj30ELmi/+ZsEytv1I&#10;KP10+36q/Edo8FkRt3mgkL5AYi7nIc3tG+epT5zH32CYx8O8VuXx6D0FZGYg9wfbkSsCySR/sUEd&#10;rgwkviVmizliilDLDGZI2H9Kc24eSH8OVulPP3trF664v6cN/sG8HNL2jUa0zx12arNNY0J/jnN8&#10;/cCf4Dz+9zv+TNsRb9AnHTKnCd1m3n8wbbftA6nFo1Kf8bbUa1X7jwz9kNrnfm68deJXUN+9pLUJ&#10;/Tj+Ecp+gtJ0+EC6c6zcPk7HRZMvkuGYFfat2LGAtjT2jsdOR/8+Im7rYKHmibLJX45xf7Ce89DR&#10;ubwt1vO2PE/kr8nYH+uLbftPIGtDmT8I5CLozK+FHKuVSn9e0zj7USrvV6m8X+XTfL+KfjzrcwQ/&#10;R/iYt80vniPq64QxR/D4x88E/BzrmNgPbdyGPveyzFucT5g6zlusLzVvTxJyvmK/r1TzFm14nuF5&#10;Kt/hkvxOl6TxxFj6eNrOLV1tbC5NGJu0b4z53zY2K0M5Jjg2z6qxwW1WCPv5vvJWmspbaT6pt9Ls&#10;i7lmmzs87+Qq+enmHc6dm4T8ro7yHZDPSD+B3+tRo18x2Vdvu9H3Wx+PrnK+wd8vuD3KpQK/O8pf&#10;nviuSDzPYL/L1ZW36qy0vlWnnPmjM08zf3C+lZpL8t075c2lqYH8jfjjoLy5tK/e17M3c0ne0b6X&#10;c6nDtmnmEo4ZxvhJIK94Zp1LlfcC2d8L9GnOJfn2oPLm0noI+s+gXwN9v/RLNZf21RuH9mYufdKf&#10;S4+CzIb8H0A/ILLPpcqbjexvNtrXc2lvv9fhtqcJ+bfCxkD+rfgk0COE7JPt7Uhd/bj+d5B+sA/N&#10;oE8GPVL6Uf+Sjt+u/ualco6jvf0tLtcWKe/YORfkIZA7oPIZIfthe3eTD8fONJAHhfxOtlX6pTp2&#10;uvp7ofbFsXOKkJ8jmH9xzx71xgiZ2q/P4HVNcSGM65nifM1ebrr7qKvoOkpNj6Pouign7CumFS2F&#10;9ajfgA/9gfDlkK+3nH7nMYb/0DWfozL7b/upvK7CcWSt6Y+a/VlzfC7zdte0/OPJsr0CldnOCceS&#10;6vsegZfPqL+FugLEo3AQbz1pql9fIHvH6zP62CM3bKmb1obba2Pp+oap3LG/6X5p5/i8/crgzQZk&#10;zWPPadlS6X/3gJWt+jU1Plfw2HJ9w7XH0PaL2qrxp3e7ncsdx75j+7axx/H+dOZAQWw7svQc0PfL&#10;xoHHjeO0lzvMARkl1ovPkuPI48ztPLVy3cfNf43LnH7UzHMA/+Ksa5mYw6oe1XjK6cRhUdul7Tyq&#10;L60uOgc8YUK1mZmo2KwtTMiiMTGu8mZn8r2Yyfe8ZzJXn+97zWSuqS1MqB2NCZWV2QETCieZzPWe&#10;yWVOmFxmagsTakdjQmVldsCEwkkml3nPZJ4TJvNMbWFC7WhMqKzMDphQOMlknvdMLnfC5HJTW5hQ&#10;OxoTKiuzAyYUTjK5vGszOSLhtweMzfw0TDhOUSbzTW1hQu1oTKiszA6YUDjJZL7382SBk3mywNQW&#10;JtSOxoTKyuyACYWTTBZ4z+QKJ0yuMLWFCbWjMaGyMjtgQuEkkyu8Z7LQCRN5+bNdW5hQOxoTKiuz&#10;AyYUTjJZ6D2TRU6YLDK1hQm1ozGhsjI7YELhJJNF3jO50gmTK01tYULtaEyorMwOmFA4yeRK7793&#10;LU7DJPF712JTW5hQOxoTKiuzAyYUTjJZ7P08ucrJPLnK1BYm1I7GhMrK7IAJhZNMrvKeydVOmFxt&#10;agsTakdjQmVldsCEwkkmV3vPZIkTJktMbWFC7WhMqKzMDphQOMlkid9MLukW72Oa61js34kJ1Zr+&#10;qNmfNTPhMqesTC7p1idm0sd7JtR8GUzIvxMTfSeUP2r2Z60xMbbIzqQ2ZlLrPZM61GUwIf9OTKjW&#10;9EfN/qw1JsYW2ZnUxUzqvGfSF3UZTMi/ExOqNf1Rsz9rjYmxRXYmfWMmfb1nUo+6DCbk34kJ1Zr+&#10;qNmftcbE2CI7k/qYSb33TBpQl8GE/DsxoVrTHzX7s9aYGFtkZ9IQM2nwngndsFoGE/LvxETe9mr4&#10;o2Z/1hoTY4vsTPrFTPp5//vkWt6XTL9PrjW15fcJtaP9PqGyMjv4fULhJJNrvWey1AmTpaa2MKF2&#10;NCZUVmYHTCicZLI0mQnm8eSJeXxmCL9wYB7reqs87ttEkMkg74A8ArIRKp9StuueeGH84v94YfzI&#10;nBCrQ3kv6wTVT07UKUgY52jxJZARdE98m5D3xs8K4+MhEkhs39532apyHceL6wsdtsB9wsQc48RH&#10;7UkRHg9Dr5/4FeQ3Xsh9Rn88ngod/Ieulvz5vkv0w+35uFv6aq4Ny9wuH187Z8g1SXCs9cTbzfyq&#10;XNvoCrV9x/s6z7j7rV0djwccbz3PHHD8X4GYeBxwcn3vcZp+6ikth6T7X2N/mYrd/4rjgYnnXcf7&#10;X+Fz7lDdzmXmUKx9Gwccb50Dnyux/pNkknQ/+LD66sf1fSp2ruQ4Rc+Vj5uaz5U877kdPldyWZlT&#10;nyuLMRlWT+Hk3H+8ukszSfr8grF5Ig2TxM+vJ0xtYULtaEyorMwOmFA4yeQJ75n8ygmTX5nawoTa&#10;0ZhQWZkdMKFwksmvvGey0QmTjaa2MKF2NCZUVmYHTCicZLLReya/dsLk16a2MKF2NCZUVmYHTCic&#10;ZPLrrs0kxWf8k2mYJH7GP2lqCxNqR2NCZWV2wITCSSZPej9PNjmZJ5tMbWFC7WhMqKzMDphQOMlk&#10;k/dMNjthstnUFibUjsaEysrsgAmFk0w2d20mM/9vIpOn0jDhOEWZ4B84NG1hQu1oTKiszA6YUDjJ&#10;5Cnv58nTTubJ06a2MKF2NCZUVmYHTCicZPK090y2OGGyxdQWJtSOxoTKyuyACYWTTLZ4z+QZJ0xw&#10;sQhNW5hQOxoTKiuzAyYUTjJ5xnsmW50w2WpqCxNqR2NCZWV2wITCSSZbvWfyrBMmz5rawoTa0ZhQ&#10;WZkdMKFwksmz3jN5zgmT50xtYULtaEyorMwOmFA4yeQ575n8xgmT35jawoTa0ZhQWZkdMKFwkslv&#10;vP/bym/TMEn828pvTW1hQu1oTKiszA6YUDjJ5LfeM3neCZPnTW1hQu1oTKiszA6YUDjJ5Hnvz10v&#10;pGGSeO56wdQWJtSOxoTKyuyACYWTTF7wngneqpOdyYumtjChdjQmVFZmB0wonGTyovfnrpfSMEk8&#10;d71kagsTakdjQmVldsCEwkkmL3k/T152Mk9eNrWFCbWjMaGyMjtgQuEkk5e9Z/I7J0x+Z2oLE2pH&#10;Y0JlZXbAhMJJJr/zngl2ITuTV0xtYULtaEyorMwOmFA4yeQV75m86oTJq6a2MKF2NCZUVmYHTCic&#10;ZPJqMhPMN6h80r2wKMNABoKMATlc2fhe2Bshv0zVTZDdbE/UKUgnCXyf0HW98P5X/bjQ83xcYKdt&#10;xwXGd3VcFJTuOG5cz/declKHZTvvOMl7K3EfMPl4LyYWbHMV6z9JJknf/Wraqh/W96njXOXEz3ew&#10;f6e5+nDsy/56fNY8V7nM/lnnak0bhZPH3MP2udpVmCRdf4axeaRMJuTfiQneaK8ljQn5s9aYUJn9&#10;szOhcJLJI94zebRMJuTficmjsS/76/FZa0yozP7ZmVA4yeTRLs7kc4lMHiuTCfl3YvJY7Mv+enzW&#10;GhMqs392JhROMnnM+3lCC5GXwYT8OzFZH/uyvx6ftcaEyuyfnUm8nnr1eu+ZbCiTCfl3YrIh9mV/&#10;PT5rjQmV2T87EwonmWzwnskvy2RC/p2Y/DL2ZX89PmuNCZXZPzsTCieZ/NJ7JiWfS+KkMSH/Ys8l&#10;6f56fNYaE6fPJdW0JT+X5BGTks8lcdKYkH+x55J0fz0+a42J0+eSatqSn0vyiEnJ55I4aUzIv9hz&#10;Sbq/Hp+1xsTpc0k1bcnPJXnEpORzSZw0JuRf7Lkk3V+Pz1pj4vS5pJq25OeSPGJS8rkkThoT8i/2&#10;XJLur8dnrTFx+lxSTVvyc0keMSn5XBInjQn5F3suSffX47PWmDh9LqmmLfm5JI+YbCqTCfkXey5J&#10;99fjs9aYUJn9szOhcJJJkeeSPGKyuUwm5F/suSTdX4/PWmNCZfbPzoTCSSZFnkvyiEnJ55I4aUzI&#10;v9hzSbq/Hp+1xsTpc0k1bcnPJXnEpORzSZw0JuRf7Lkk3V+Pz1pj4vS5pJq25OeSPGJS8rkkThoT&#10;8i/2XJLur8dnrTFx+lxSTVvyc0keMSn5XBInjQn5F3suSffX47PWmDh9LqmmLfm5JI+YbC2TCfkX&#10;ey5J99fjs9aYUJn9szOhcJJJkeeSPGJS8rkkThoT8i/2XJLur8dnrTFx+lxSTVvyc0keMSn5XBIn&#10;jQn5F3suSffX47PWmDh9LqmmLfm5JI+YlHwuiZPGhPyLPZek++vxWWtMnD6XVNOW/FySR0xKPpfE&#10;SWNC/sWeS9L99fisNSZOn0uqaUt+LqnLMEm+R6Lkc0mcNCbkX+y5JN1fj89aY+L0uaSatuTnknQm&#10;mG9Q+TTrko4W8l7MD4W8LxNtfC/m3ULei5m0LimuKHq2GEGx60BqhFyXVD9ObPm97fcZIBeofswD&#10;wZfW6/2eA4VWKONSn6X6/WVxlpghDj+6ScT9TupzlvteL1d9WKzZuM/rVJ+xrlifT4L8F0Cwv/ty&#10;bI9SB/+pgTxa9X5+Bg6GASJ5bI+B+Y2rzH4SY3s6yGmqz5ODzsfDQtVnOCRLju0JMLrc333V15kg&#10;gwM55z4KOt///PucnHPYVrG+4v5OFJ8Xx8OMnQj/6qGMi4ajxrZQX1xi/vF5ugfoP0K8gtaG63vm&#10;W5U+5PHVJ+J5beYb9U143uZ6HCM9Ja1Ti/uAycd7o3G8dQ782Yn1nySTpHuj6wrlXb9j/7TX79if&#10;NX92cpn9s3521hWSr995xKSs63fsn/b6Hfuz1pg4vX5XV0i+fucRE7rwVQYT8k97/Y79WWtMqMz+&#10;2ZlQuJLX7zxiUtb1O/ZPe/2O/VlrTJxev6srJF+/84hJWdfv2D/t9Tv2Z60xcXr9rq6QfP3OIyZl&#10;Xb9j/7TX79iftcbE6fW7ukLy9TuPmJR1/Y79016/Y3/WGhOn1+/qCsnX7zxiUtb1O/ZPe/2O/Vlr&#10;TJxev6srJF+/84jJ1jKZkH/a63fsz1pjQmX2z86EwpW8fucRk7Ku37F/2ut37M9aY+L0+l1dIfn6&#10;nUdMyrp+x/5pr9+xP2uNidPrd3WF5Ot3HjEp6/od+6e9fsf+rDUmTq/f1RWSr995xKSs63fsn/b6&#10;Hfuz1pg4vX5XV0i+fucRk7Ku37F/2ut37M9aY+L0+l1dIfn6nUdMSq4ryEljQv6dmLwQ+7K/Hp+1&#10;xsTpuoJ1heR1BT1iUnJdQU4aE/LvxOTF2Jf99fisNSZO1xWsKySvK+gRk5LrCnLSmJB/JyZqPUHd&#10;X4/PWmPidF3BukLyuoIeMSm5riAnjQn5d2LycuzL/np81hoTp+sK1hWS1xX0iMnvymRC/p2Y/C72&#10;ZX89PmuNCZXZPzsTCieZFFlX0CMmeOtWOUzIvxOTV2Jf9tfjs9aYUJn9szOhcJJJkXUFPWJScl1B&#10;ThoT8u/ERK0nqPvr8VlrTJyuK1hXSF5X0CMmr5XJhPw7MXkt9mV/PT5rjQmV2T87EwonmbzmPZPf&#10;l8mE/Dsx+X3sy/56fNYaEyqzf3YmFE4y+b33TP5QJhPy78TkD7Ev++vxWWtMqMz+2ZlQOMnkD94z&#10;wS6Uw4T8OzH5Y+zL/np81hoTKrN/diYUTjL5YzITzDeofNJ9mjj+s6AwCPSSoPO90f9ZJcRyKOdF&#10;6fs0j4FIU8QM4P+Px2E72Ic+Qt6diPdp6seLnkcfzOOhcbCQfeTR2bNNavbHes7Dzs/Vt/0nkJtA&#10;1gdyvd3XQP+z9KP9R41+xWRMtDgYE7UEE0Cao3vFm/mWIB+hYD3KRJKjoQ5lTPRXgZJX8gH4o+TB&#10;B6UZtkHh/uL9npzHe4p5zuA+ddzvtn51pNPsN2+L9wJjGnXYUGNbrC81ZjhXHwMZBfk/gL4IdC+Q&#10;44Xkg/0uV4+D8RkH+z6SBMeqKcA6zI+EPJYxPyEaCHmUJsg3BSdGzVSH+mTQnB8Q/Vyg/mI0IGiM&#10;7hONUMY61M3Rne35/843B9J2n9iWHxC8mR8YYB3qv2r5PMRF/Wa+CfJNQXfijPWY53JTEEL/Q8hj&#10;uTvk89ESqpM6zo8BQZ2PFkJ+Ie071qEep+yY1znobPlYQFY6H/140Y8j/dhhf5yzfO7FevwrE869&#10;+Tkprs+92xLOvZ+tL+C0E8XOve1rgie8c0JGiTWvEc5zhdvh+Fxm/2ta+NxbMPw58bl3Rd8jaAph&#10;fwsbCu3nXtv91x3Pvfr81D8Psf6TY1JIZHL6oOp7eB+yMKm+x9QdmXA7/HnIZWUu+/OwI5PTB1E4&#10;+Xl4TzXZPWZyrxMm95rawoTa0ZhQWZkdMKFwksm93jO5zwmT+0xtYULtaEyorMwOmFA4yeQ+75nc&#10;74TJ/aa2MKF2NCZUVmYHTCicZHK/90wecMLkAVNbmFA7GhMqK7MDJhROMnnAeya/cMLkF6a2MKF2&#10;NCZUVmYHTCicZPIL75msdcJkraktTKgdjQmVldkBEwonmaz1nsmDTpg8aGoLE2pHY0JlZXbAhMJJ&#10;Jg96z+QhJ0weMrWFCbWjMaGyMjtgQuEkk4e8Z7LOCZN1prYwoXY0JlRWZgdMKJxkss57JiXf6ZSa&#10;ycOmtjAx3unEZWV2wMR8p5PnTEq+0yk1E/VOJ9YWJsY7nbiszA6YmO908pxJyXc6pWai3unE2sLE&#10;eKcTl5XZARPznU6eM3nMCZPHTG1hQu1oTKiszA6YUDjJ5DHvmZR8p1NqJutNbWFivNOJy8rsgIn5&#10;TifPmWxwwmSDqS1MqB2NCZWV2QETCieZbPCeScl3OqVm8ktTW5gY73TisjI7YGK+08lzJiXf6ZSa&#10;yeOmtjAx3unEZWV2wMR8p5PnTEq+0yk1kydMbWFivNOJy8rsgIn5TifPmZR8p1NqJr8ytYWJ8U4n&#10;LiuzAybmO508Z7LRCZONprYwoXY0JlRWZgdMKJxkstF7JiXXhEvNRK0Jx9rCxFgTjsvK7ICJuSac&#10;50xKrgmXmsmTprYwMdaE47IyO2BirgnnOZNNTphsMrWFCbWjMaGyMjtgQuEkk03eMym5JlxqJptN&#10;bWFirAnHZWV2wMRcEy6JCeYbVD7N+sS/Vjv6AujzlI3vdx4GgM8JZN0E1U9O1Kk9cg3dE8UNN4yL&#10;7DHPtMQ8IUXMC8XFJxeL+TVLzLEpYk4TeD+uefzq+T4qj4dqp3uJYSwxsX/SvcTYx83QoR+Bfg70&#10;vykbromM94NXgQyJBodDoqFhW3Q4yN9B/kiQY8NCNBZkRIj2AdERYd9oNOhxlOc2cXvO5zCW1i/u&#10;C46Hq306DeTPIE8H8t5y3KdVoEeC1EeDwvqof9gPpD7qB1IH0gekd9gQFaB+f9C9oNwTpBqkO0gE&#10;UgX1ubAxCsOmKAibQYaQdAtbQPqDNIFvY9QDpBpkPyj3BKkBWy/w6RW2ggwhqYXxqYUYtWCvI2mM&#10;+iqpB+kHdY0gTbBtE2zbH7btD9uhYP8HfWpji8cL/qzDsV0K+nnQN2pxcQ4fIHCcdwf10Y6gH0hD&#10;9B7k3wV5G+QtkDeg/vWgf/SXYED0X0Eb6IOgPATqDwH7EPAbAv4HR9uhfkcwnATj7Qb/HcEgiDcY&#10;bAeCz4HgeyBsMzh6E+rfCFpBmkGaoNwI9Y1gbwS/JvBvhu1w+09z7F4Tcq4tFPK4vFbZ8PmNZoGf&#10;FjjX/hQUSJ4HeTY4INoS9I6eCvpEm4O6aBOMw5MwfptgnzbDPm0JWsBnQLQV9n1LMDB6GsZiM4zf&#10;RpAtMLa/gbrnwf4CyIvg+xLIyyCvgLwKPih/gjF6FeQlkN+CPAfyLLSxFdhthfa2Bn1B6qCuDmy1&#10;ELMW/GohXi1t92rZY8qfv1h/F5zz2kSctM/f3hPhTDhdTBGzRav4MuiLQZ8iZkDdme1r7JdOhcR3&#10;MaxoKTyOutjnLyd+3oj9O93zTrWmP2r2Z83xuczbdbznne2c+PN3cX0BT9ny8/fx8u55149P/TsR&#10;1nclJlMGVrfvY6nvRByn6HciihJr/k7E85fb4e9EXOa0V9+JNCZTBn6tnUX11+zfiTxi8nXUmZlQ&#10;lFhbmJBFY6I8ZcrO5Osxk697z+QbqDMzoSixtjAhi8ZEecqUnck3Yibf8J7JN1FnZkJRYm1hQhaN&#10;ifKUKTuTb8ZMvuk9kzNQZ2ZCUWJtYUIWjYnylCk7kzNiJmd4z+RM1JmZUJRYW5iQRWOiPGXKzuTM&#10;mMmZ3jOZhDozE4oSawsTsmhMlKdM2ZlMiplM8p7JWagzM6EosbYwIYvGRHnKlJ3JWTGTs7xnMhl1&#10;ZiYUJdYWJmTRmChPmbIzmRwzmew9kymoMzOhKLG2MCGLxkR5ypSdyZSYyRTvmZyNOjMTihJrCxOy&#10;aEyUp0zZmZwdMznbeyZTUWdmQlFibWFCFo2J8pQpO5OpMZOp3jM5B3VmJhQl1hYmZNGYKE+ZsjM5&#10;J2ZyjvdM8DJcdiYUJdYWJmTRmChPmbIzmRYzmeY9k3NRZ2ZCUWJtYUIWjYnylCk7k3NjJud6z+Q8&#10;1JmZUJRYW5iQRWOiPGXKzuS8mMl53jM5H3VmJhQl1hYmZNGYKE+ZsjM5P2ZyvvdM8JXT2ZlQlFhb&#10;mJBFY6I8ZcrOZHrMZLr3TChUZiaqQ6wtTMiiMTF2ITuTC2ImF3jPZAbqzEwoSqwtTMiiMVGeMmVn&#10;MiNmMsN7JjNRZ2ZCUWJtYUIWjYnylCk7k5kxk5neM5mFOjMTihJrCxOyaEyUp0zZmcyKmczynsmF&#10;qDMzoSixtjAhi8ZEecqUncmFMZMLvWcyG3VmJhQl1hYmZNGYKE+ZsjOZHTOZ7T2TOagzM6EosbYw&#10;IYvGRHnKlJ3JnJjJnGQmmG9QeVzzua/KY11vlcd9w/vIZwp5Lzb+0fT/QeXlysb3kp8A43FXIDlP&#10;UP3kRJ3C8aQ4x4tjxSj6dzi2C3IkCO4QCt7Dqx8ztvze7gO2j/vwXZANQt6P3XEf3g3kPbDF9uEk&#10;yLfCvzpsTxTvKx/fWMYn2/ppsVwf3wWV68if6+kA0JJqvv24jRM+eSL7jMl2DyfOj5XBmw14/LM/&#10;p2VLzfnC8wjHAxMfv1zfcK2cH3w8dzy+O65h37F92xr2KLZzDsonxwTGIOGc09iWbo1FjlP0nFNk&#10;jUVmyO3wOYfLylz2Oacjk8Y2c41Fz5mkWmMxkclaU1uYGGssclmZHTAx11j0nMmDTpgUWWNRY0Lt&#10;aEyorMwOmFA4yeRB75mkWmMxkclDprYwMdZY5LIyO2BirrHoOZNUaywmMllnagsTY41FLiuzAybm&#10;GoueM0m1xmIik4dNbWFirLHIZWV2wMRcY9FzJqnWWExkUmSNRY2JscYil5XZARNzjUXPmaRaYzGR&#10;yaOmtjAx1ljksjI7YGKuseg5k8ecMHnM1BYm1I7GhMrK7IAJhZNMHvOeSao1FhOZrDe1hYmxxiKX&#10;ldkBE3ONRc+ZpFpjMZHJBlNbmBhrLHJZmR0wMddY9JxJqjUWE5n80tQWJsYai1xWZgdMzDUWPWeS&#10;ao3FRCaPm9rCxFhjkcvK7ICJucai50xSrbGYyAQX4dC0hYmxxiKXldkBE3ONRc+ZpFpjMZHJr0xt&#10;YWKsschlZXbAxFxj0XMmqdZYTGSy0dQWJsYai1xWZgdMzDUWPWeSao3FRCZF1ljUmBhrLHJZmR0w&#10;MddY9JxJqjUWE5k8aWoLE2ONRS4rswMm5hqLnjPZ5ITJJlNbmFA7GhMqK7MDJhROMtnkPZNUaywm&#10;MtlsagsTY41FLiuzAybmGoueM3nKCZOnTG1hQu1oTKiszA6YUDjJ5CnvmTzthMnTprYwoXY0JlRW&#10;ZgdMKJxk8rT3TLY4YbLF1BYm1I7GhMrK7IAJhZNMtnjP5BknTJ4xtYUJtaMxobIyO2BC4SSTZ7xn&#10;stUJk62mtjChdjQmVFZmB0wonGSyNZkJSoPSSfdjzgfB23EWgDwayrVb0cb3Y84K5f2YPUTx+zHP&#10;EHgMjBBjxOFiLHA8T0wSh4jP7uwD9S1CrmPaS+VRDwRpBTkgMo8jPY/bYh4PGV5jFdcfprTqdVLs&#10;j/Wc725ZY/UmkG8LeadkI+zL/5F+NC6o0a+Y3BasFqNzKBvFutwC0MeBTIZ6lNViWihldO4BkkvA&#10;V8pkktG5iSTTwskktwULSLi/xdZHxX3quN9t/epIp9lv3hbHGxMeB/q2WF9qzHC95G8JyQHH7EiB&#10;81beH4x8isno3BrYP5RVkF8lxtLYrREjYPxGQB7LYyE/JreJ6h7OLaL8qNzj4qHcPCijYN3RlH8I&#10;8qNyfw++x1HdCBhTzI8lwfGdSnW3BZMgjzIV8lPFCuIzCfRqyt9Ospr6hnX6vuvjyeOP46OPic5I&#10;Z6fzYn+cP3wexHo8oyILTngeRJ9uTtaTh/PVsaXPgytaCvRX4WLnQU7aerbk3/E8KGtNf9Tsz5rj&#10;c5m3s6xna0Tk8+CKvkfQ7frY30J9fG99mvVs9TmhfzZh/SfHpCBmHl2aycze1X/jfSj5vIOKU/Sz&#10;6W+m5s8mPmdwO/zZxGVl3rvnHTQmM3tTOPnZ9Df78w4eMXnLCZO3TG1hQu1oTKiszA6YUDjJ5K2u&#10;zWTb8YlMtqVhwnGKMtlmagsTakdjQmVldsCEwkkm27yfJ2+nYZI4T942tYUJtaMxobIyO2BC4SST&#10;t7s4k39IZPJOKiYqTlEm75jawoTa0ZhQWZkdMKFwksk73s+Td53Mk3dNbWFC7WhMqKzMDphQOMnk&#10;Xe+ZbHfCZLupLUyoHY0JlZXZARMKJ5ls79pM7j4ukcl7aZhwnKJM3jO1hQm1ozGhsjI7YELhJJP3&#10;vGeywwmTHaa2MKF2NCZUVmYHTCicZLLD+3PX+2mYJJ673je1hQm1ozGhsjI7YELhJJP3vWey0wmT&#10;naa2MKF2NCZUVmYHTCicZLKzi/9mPCGRyQdpmHCcokw+MLWFCbWjMaGyMjtgQuEkkw+6+OfJlxKZ&#10;fJiGCccpyuRDU1uYUDsaEyorswMmFE4y+dD7c9euNEwSz127TG1hQu1oTKiszA6YUDjJZFcXZ5Lw&#10;t3oYm92pmKg4RZnsNrWFCbWjMaGyMjtgQuEkk93ez5OPnMyTj0xtYULtaEyorMwOmFA4yeSjLv4Z&#10;PyGRycdpmHCcokw+NrWFCbWjMaGyMjtgQuEkk4+9/83Yvi+ZfjOq0WVtYULtaEyorMwOmJCSTPZ4&#10;f+4infnc1UFbmJDWmCiLTNmZyNtNiInwngllMzNRGdYWJmTRmPCmlLIzCWImgffnrhB15nMXRYm1&#10;hQlZNCbKU6bsTMKYSej9d2G83SZ5niR9F6YosbYwIYvGRHnKlJ1JLmaS8/7chbc9ZT93UZRYW5iQ&#10;RWOiPGXKzqQqZlLl/TzJo848TyhKrC1MyKIxUZ4yZWeSj5nku/jnSfI8we4lf54kzROKEmsLE7Jo&#10;TJSnTNmZRDGTKJkJ5nHcMT9q6OCS9x5PBvlXkAEgO0CGKxvfe3xUKO/dxYk/QfWTE3UKEsY5FljO&#10;Fp8VgyHfX8kaYR4ner7jvbF19XLlY/YpdW8sb7u/2vbQw3AF2tgf64ttexrIEULeV4ttfAfkIBCc&#10;RLf8f/a+BEyuotq/umfJxCzcLBCy0jOJgEBCAyETNJBOZkgykEibjDjq00wgCfGPmDHhySJKgyhG&#10;IwzC06gI44IGERIkgoLASFyIIC/yIQ9F/wafGFyQgAJhzTu/W3Xmnq6+S/fQd3rGTM1Xc6rq1j11&#10;btXZqrpu3USO4gzV5Uakc3l4JG3M82hL7jnlOkF7VHFvpZ89m9BtvCPhPfuHq3MUZ6iPuBHpeJ6d&#10;y4cInBRyaQ9nTznxce5UBUnXAXQyLjwPp+WebdmerC/1FPZQcxpCxGnsr+c0JJTT2AjLaUROS5lT&#10;gm48W4NJQz7k8/C96C9ZR6YXEOwmQdpG8eQlC448KqNcucK4E4q5urmedA7xCFFn/XFfPIlrbPyb&#10;my6os/qo383mOjI9LdPzPOpIkZ6Sqe1J12dqetJ1mWQ1nmkSxaTT/bgpdiiCNoqrmlX35OaZmaTA&#10;NbQnXQxN9ZkhJdWXdXz6q+g6h2b0g7DT82Yrf0imqoeuhky17/MVTXtmWjNp5PnF9HnR/WdwShqm&#10;CTrlvb/47LU9z/3TSylt7q3LVNXsrFfqJ/V6fCF3kLdt9ZqHc0pD8O0taJeRUFhHwryMhCFFTIxa&#10;uGdCQssl5OuDpt7pKCCkx9O1m8X9CHV3VKv7v5Ek+7KWPIZVdM/JaomChCg1SnkyDHyOuA+yjDxo&#10;Q4y6DjzyOmReXuc808r3bztfqWua8vUgv9sy0dRZQX0wluIskz93RGH+H9VeHvWRP9HgmWPgcooY&#10;YLTBA90z4A0JdaxJ8jsqHFj/4D62HxhHhGcuza+DcjAC6gBCL2FMMK5S10Hmub7Ue1yOttgXRPq+&#10;1721QYTy+oL5uGU4/x/bbjiG2kq9+9lvAKr3aNixZctXAGdv2XsxzvLvNPnMLTrP8JL79/3tNfLd&#10;hpsH77hZl3/6ruO+hfoTpn/sKW5LtjN7x2IX34G33ftH3M/533zmY08h/5SpB77hALxcb6aBZ9+q&#10;72e80LMIk8x1BNsXlLaYLuTsMYdPKOujvF7X7YFnCFwsZ0iPFmngRNr2MXncoSewk9Q06wZv3KtV&#10;Od67SV+vx+PMw3514OtiDtB576NfR/9AmwP+6rnHJ+F6bvVPn0P+hpfz63PYte8J9z7ywt16Ww1+&#10;yDuCthcav8wzxDMjtn1/iNve02P1N++/fPZv3fa6Etu+DLxoB/XRFwjLOnX99MYrXX51B1RcxxjI&#10;fFWyapI97mgXvng7xUuU1iXXKe3b474VL26b987jt83Dtcmm/mKDj4P06efT2JyjtO5keiSPNZg0&#10;6rPcA6csD/KP/PQH/CPmHZT76QyEuHXGpme1ztiZ1jK39RgNU08/tUnqjIzJF6sznrrHX2dwO5vv&#10;ytcZnGedscnQYesMrvdNA1lnMF7WGRvNdQSbd+Q4SJ3Bi3C2zkB5HDoDvpWfzkCIW2dk9v7ElXlb&#10;Z6jqP7o6IUhndCl93dYZ/L0b9heBH9AxeYa4FTFKZ6Ad1C+nzgBtkPU2Bfyapu+qQp2Ba9AZoDNI&#10;Z2QpvUi19KxuSN5qMGmpK9C2LI/SFXJeCV0RZe/6C+/2hb3b+cn7fXm384rfh9q71BB/3mV75wj8&#10;gL21d2gH9ePg3XaKeLMa7WJmgHUGybu4xuMexLvAc6rqcM89AP/y80fZu3LxMIZgf9e/uecD9G8y&#10;XP9maorTv8APyLwmeQ4xiofRDtdHKCcPI4J30e4iVcjDuMZjGMTDWUq3mLJB3dt3uje3cIcv36av&#10;idC9CX++ZT4aK/AD9lr3JuLVvVwPv5kcYPLMt0hjnTRK975dnanWqtLmGoO6t/QQxMNb7/mZLw/n&#10;rvp9uO9rfGObh9kH5LEEfpkvVfeiHa6PUG7dO8nUw/k4Ng/jGnh4UPf2P927daO/35uL0L3dtcX5&#10;vcAP2Fvdi3ZQPy7dC4h2O1Shz4BrPO5BfIs6WfcUMP3shg8Hda/qO93bca+/7nU2RujeAB5mv5d5&#10;C/hlvmTdGyMPI35YaR5arwp5GNd4DIN4OKv6XvcO8i3pjUv/5rvGvvUuzc9BfJuL4FtH4AdMmzxD&#10;/JaPGMW3aAf14+DbDqX1L36j61SaNyXf4topStMZxLdtLq6Tad43nWCrq3851hiIEDdPL1f6d0SU&#10;AyIwlL8r8j4VDpK37d88LyTEU6q83zSR/22N91tmRmk+vkxp3wq/Hb9b4LTpjYPGk4ieYbUejacN&#10;0XmbRuyROZriGqXP5askjchPrvanEed8ZlVlaARNTOONxKhHJwtpBD/j/izFkwXOStCIvB+N6Mf+&#10;QuNRdPGDATRCr6xT4TTClo417QIf0nWZ6jpYJuDBfg7oLLZZHCZmqty2ZiqtW4w5ccPFDxzddPoF&#10;m+fLe1DGaVzzs29chvkV2uZwDSE6L6nnX7hu28j1BgcC1wnSb5ym585BFpCGaUR7jGO0SeOZxpg0&#10;6EPfIA1ddKAoZ5uLgGuOSSO81VzDXJfHkANGPUXxC9+/di6Xrf/ttT37ajAGiEHX0e/y2bntq4jw&#10;41X+3gqUD2EkStj/ZLJhmbqA8JxL/j1+ye1dWEv46onh1hl4LsFUrR63QwheYOBHCU4h+HGCkwnm&#10;CE4keCnBCQQvIzie4KcIHkzw0wQPIvgZgmMJbiQ4huAVSX0u7ZXmOfDMIyj/+aTWhdcQHErwvwgO&#10;IfgFgjUENxGsIvgl3MeQwpcJvkqy9RWCLxG8luCLBv7LwOcMfIbgVwX021uxQGmZTFNc2NzSZJpx&#10;wxaKy5TmCb89S+Xgi0Ec/RvHnOG/auY63114drONI+i6xHHulvfBtXTD5Q+//0QbR9B14JB6Le69&#10;aNBLYfYvaC8a7uM5E+s4ey8aIjobdXaRkK0geCbZi62ijhI2D9HPFqKtpcp7L2FwL1rf7UVDf3O6&#10;TsyTeczteTKi7QOcYcoxRuWQ09ECH9MSNL/GnHRwD1vf7WFDf7cqPbc+ukrPoZcR/A9zX+/2sLU2&#10;+P2uBN5sMGk5nwYNsjzI35R6h/kFaUdf7wnl9sd63lv6Qf57So750ANDvKeE945Y1k4Yp6/we1Cc&#10;5/r22eB8ncPVnfOzgNw+40Ff6Prj3X53318a76iDr9Ttj3M1tu53BM7b9Q8feWEt8LZPrV7k0nHh&#10;S5OQ5+ebk3upgF9k32PcBvcM9t2eQfS3n27n3/5s3Y7y/qTboQ8H9xr23V5D9Dd0chvFdxrdvtJH&#10;t3ep3u81tHU362i0LcujdDrwSh0T5c8MdJ7vC39mf9yjyDzfTvFnSb12s5vgQnNf7/Yoan/G/n0g&#10;yJ8pF+8P6vvoMLi3sZD3EcHz4P2/+PA+VsZ4DIN4P6vwG28r2HhQ1xt8/VnX7497IqWux1o11tC+&#10;l4Sfks/vSBe/J/Jz55Uydx3U9ZXX9fvjXkqp628zvP99H96fpIrdS/nApyT+QV3fO37vC12/P+7B&#10;lLp+b1L7NhOqCn0b1EH9KF2v92A+vhF4Df8O6nqDrz/r+v1x76bU9ROrNO9P9uH9D5v60bp+8R8l&#10;/rh1/SC/R4fBPZ+F/N5BcUiVPluhieDV5r4493zGJQvLlf69HuWACAyL2b+G++y9BcXu+ZxZpf1C&#10;/JZ/vcBp0xsHjcXu+bwvqfeljyQavyZwVoLGoD2foPF0gs8mK0NjMXs+r0vqe0Hj5QJnJWgM2vOJ&#10;fuwvNAbt+QSNMB7wMcNoxFraWHMv9qbB7/TTH/ApOR30e/cIgRt6jtOIsn5QGrTUEd2vJnp3jl3Q&#10;mWSyTtCZZ9Mymg6EI0U6+By7miLPsSvPOWzF1Jd1fPqrAE9QnUMz+kHgZyC82cq/kXPs7DZvvXhG&#10;8x0b5jZVZ7w+Z58JfQt4qtJ8nVba5qWU5886HrKevcF2nv2poLZxC9qWuCAbMr9Uefs1ngzwpapV&#10;TUOhL7VHtFlcWPPfep8Gfzudw961rcuQn/jf+tzY453q96H8sKnVNwJeuVbXT5v6DHn/BYeOX78+&#10;GvnfvfVEgx89rtT47c+8AsjtD/mlhodN1efKYt9F9Y3VKj1c77uwy888rGoR7mffKPUfm9xzchnP&#10;5Z/U9PH1q75Y4+7bkM/rt19D+rSjTVr6vRSS8LdWUryT2vs2wdcI/gwXTFsygI8XW2XsbwHP4WqJ&#10;alLLXJ/pQKX1I9r103O2boMOe5XiHqV1WDG8PzDldm4F5Va3PVDlluT1OyjfM676dsC45HbPuNs9&#10;+by9Wh0+TMutXV4gt6v6Vm4RXzdyW1sVLLe4N0hus5SertYcAZktv5xqfhuQcnrvvMrJqWl7oMop&#10;yecdKCc72w4Yl5we77R78therc4fquXULrfltL2lb+X000qvZ0BOPxEipxjbIDltV5D3VuKxtJqh&#10;ZhI8W52h3uK2iwj+O0BpvgTk/Cil1zCKle12eoDWRBGybXh0IMi27fcnu3NNVbn/11SXqU3OVHq+&#10;xXORTq540h/QHfOQFPOUfXWZIVVHKS3rfE6zDPv2XTw31fzYIpVIXHIg0eMo/Qy1yn9N860mjXKh&#10;D3reOZFptLVc6bkw7uGH6nk4mhunvRvzguRbThOP5N6ldJtPU3yU4oFE1PSEbstxukY6zqdHyTkw&#10;pynkBL1uP5ninjRwSF7jZ+X58xxqJ10Er3Gqv/FRIrWoufd8VFcCH9Xl8VF/4ZnhVZpnsM7IPKOO&#10;7Rqpjh3kmTDdk+ze2EueGRrKM48++tVTwDeaZ4b2S56BnqlJ5POM43SOUsd2xsYzm6mdawe0nqlu&#10;Zp7porJrlMcX1zimIvGMcf7cflkp6sDOaF5JZRivDql5+c+nA/Mk1jRdZlPdVCfT7dXovtfNJy6x&#10;+PNNkTot96FvG532pjz+fMM8mUz0+G92kDx5mNJ9bNflOigfY9Jo871K+2T4ct3BdPEggicZvuXf&#10;kvAMB9d3jjq4vm3MUylEpDtHLarPjFH1O8f8IJUZgzTjRRuSvyXfl8rrtv/2GMUH1cDhdbvNqpon&#10;mhr/+omKzLu4bdyCtiWucsy7+PtYXYmnD8b84y/nDnPnGXsuvM6dB710gZ6HrEwMGePOi36eP+8p&#10;Yl1zBcoPm1q9BTC+dc0t3vxqi1zXzC+3511dp/b9+sh9dOEZgr8gONLIrR1wL2RcBp53ZRXk7WOn&#10;xrE+wvw2IOX0k09WTk5N2+WQU9DS13JK8rkV5XvGVd8FGN865l2ePN4l1zHzywvktLVv5bSd4gN0&#10;4R8EXyM4IkBO4Y8EySnw6H3cx/znWKXXPhwVg8wa3huYtnVfBW2rbnug2laS1R+hnGzsSsD41jRX&#10;erK5Uq5p5pcX/PZwegV+ezC2tSbZe9vaor71exBRftuq+W0gyumllyaaKyWn3PZAlVOSz1UoJxt7&#10;G2B8PvBtnjzeJn3g/PICOf1Q38tpbVLL6cg3IKfT1bTL4/CBmd8GpJzeV1U5OTVtl0NOQUsFfOBt&#10;KCe7ei9gfD7wvZ483it94Pzygt8I2/reBz4gqX3glmTvfWB9Ds+G07HWdIDSZ5WWXWYN7w1M2zq6&#10;grZVt10OmUWogA/cjXKysWsA4/OB13iyuUb6wPnlBbb1lL6V2TaKpyS1bV2ZDLatKAuS2azS56uM&#10;Ve76bwz2VfPcgJTV+eMrJ6um7YEqqySjH0A52Vl3L058fvAdnkzeIf3g/PKCNaZFfe8HrzKyek6I&#10;rOLeMFl9i0p9uhQ/uOsTxGufKEJODb8NBDkt2EefyzWp3HVNxez/L3ovv8FZzDfVb5+zpue5r3pp&#10;9Vy+ty4zrOZHlxCPX+L9Hgn/qesSPc45pSHG6nq6+CFmPgo/PUGpDVNUzzfVcc/Xq7RPBfmHDCP8&#10;u31TfbnSv6kizQPSMzANCVffIoR9+/xtKv/dm1oapNbJ3rs3z9fofJvSv2VyYDnDGE2paZ28tvqG&#10;SWurH5rI960l5m0ZEX7f2up1w6fUbB/2PEW+79XpSm0f5tGDvKSH6Zuj8t8FGkfxbIpTiTfWJLxn&#10;xO+0LPNx9RnTzDT+dUb+M0xL5z8DP5P9DE8n9DPMqcAzMM1M42Hp/GdAXj4DP5P9DHsr+AxMM9O4&#10;YpbOh/FgY+P2Ybsb1w3f3dgygu/b3ajUQxPD79vdeMOkxsbWyStmtU6WfebXJ1jTQZ/gjPawPmHZ&#10;hu6zn+3HI5X63HDv2TJjC/NtI7x89/j8vsD1GW/Kz+8VeeBHHps4ZLu5UbodzuO+50QegievIw88&#10;sv7VIg988jraBZ3cZ1F8caxJhvEF7xthn8E+QxvlMEKo83mK76c4O6G/t8J1lBgb1I8as6jxexvd&#10;tEmM144jC/NniPF719FK/VKMH67PFuOFfJW4DvzI2+OXPEK3w3nc95rId07Pv4488Mj614nxAj55&#10;He2CzlLHj88T4BA2flvmXZZXR47f9xJ6/KYn4x2/m+ghLp/o9TfyL4zz8uedkJ//A+mQ1WO9/KJZ&#10;+dfHNhbmgd8eP7Rzz3gvP8q0I6/POMjLA4/M32LaldclPtCJduOUP/Wl5rw6cvzeQZmHCcKnO03o&#10;RtWL8bPHbCdNRh4XMva/qcL894VMoT7yPAZx9kmYTpqQ0HsCNxDcLOqoIvvE7oeXyRE+ZYr3nO87&#10;rjA/bZKXR33k+6If9u3JryP7oYviEXTTe5La3y+1H8pBr92XrcQjfxZ6952UH11XaPOxN38BwbkE&#10;vypw9gWN546ifqv2aHwP0TizzssvmUq+eXUhzbcqvQZ9AyFdL9ooleYhJlkKzacSTTuqPBpPQ96H&#10;xk/QzYcovUd4vsDZFzSup379jqDxI5S/0YfGO5X+phP02jyB06ZxqdJrUUj/uULf37h/2BHfds+e&#10;uem93wTs/K6G/P2Nttvyv7/R/j2dZ2if0d55qy4//MLfXI/69hnt3E7U9zfON3RAv3MA3qDvbzDe&#10;SaZu2Pc3ZN+jSrx970/LK27u9/9E+XeVjh9SWlekzbm4SD9uyhC7R+v63cM1JHdRPaI03yEgLSOX&#10;pw3k4BjI60uFQZ9R995DR0PUXDzAh4DytKiJ8pRJM514VECU232Pa3IcWB5kOd3Qc/6U6baC86dQ&#10;Xq/r+r6rNUqkR4s0cCIddI4U5nb/3BfvmYHZbwR82+T1X/ueI9X9guaHwG+bVOWfI7XT4Gcd5wj8&#10;gHheCfHMiHyO1Kb6xe48l8+R6h76Q/1tkyr/c6R2XdT7c6TQbqvSv6n+Rml+2EOx0dzH50jh2vGm&#10;/mKDjwPPy4FH7yvU62b8/JLfGkwa9Zn3gFOWSz/DT3dLXiUZzDHvoNxPlyDErcfr6rQeT39T60Hn&#10;Bg35Wxusx/lbG8Xq8c03+etxbifqWxt7TT1bjwd9a4Pxsh4P+9YGirnvMYbx9r0/LeXQ4/AvBpoe&#10;R3/LcZCy5KfHUY7Ql9+A9tPjCLHr8TsDzr+86v+Hnn+prO+YsB7HbwoIrF+BX+al3kWM0uNoh+sj&#10;lEOPo7+hfxGfVZof/qkK9TiuQY+jLEiPZ1Xff7sc9PRnvsW9cfPtrpoN7neVbL5NdYafWdxlfY+B&#10;+Zb5yBH4AdnvYFis/4F2UD8Ovm2nODqB34z1msNscx/zLa5h3hflf+hvkWj/g+mJ8j/KxcMYgv1d&#10;92bNmas2D2cvD9e9Ket7OszDw8x1Hkvgl/lSdS/a4foI5da94F3w8FE+PIxr4GGUBfFwVvWd7mV+&#10;CfLdtM6L128+fFo86x+Pfbz/rn+gv6WsDtT1D+jYgeY3o005DlKW/HQ302jrbpTHobtrVOX8j45a&#10;f/8j81L4+ocKWP9gXeoI/IB4XgmL9T/QDuqXU3ejv9n/wFlOGPdzhJ7u+WYCZWYChyrmmwmaFrZd&#10;kt8aTFrqcdAgy6P0uORVqceDdAlC7OvYtf56PK71D24nav0jSI8HrX/Yejxs/SNIZ2A8EWydgfI4&#10;dEatqqC/F/BdofYNvZtrF/h7RX5XqC/n2uhv9vfwuyjGHeNg6wxcg85AWZDOyKpCf8/261ju0W4p&#10;egL8JvWE1EP9mW9xb9x8m/ml//eBsj8O/2ZEEN8yH7FNA36ZL9nWxci37RRXU8V3EbyE4GpzH/Mt&#10;rq0EDlXM+1P+a/1Btq5cPDyoe73vmxTo3o3l0b3AD+iYPEPcilhJHm5TmnfBwxt9eBjXwMMgI4iH&#10;s0q/TwT+lW0M6t/K+Q3dr4bPNVLW9wij/Ibe6l+0g/px6V/Uu1bpd3JuMnn5Lc4bgUNF6d+z3LHx&#10;W+sc1L+VW+vsjNC/u8z3lYtd63RMniFuRYzcL5CMV/8eqDQP450zm4dxDTwMOoN4OKvg+7b0rI/H&#10;rX+ZZ1B+faX2CRyq58m7Nut5ZveN5ZknLwpY7+R2oubJmw0dxc6TGe8kUzdsnoz+5r7HGMbb9/60&#10;vNVlar1u+ZjScQPFnyhvvRPpMQkNEe31zslUNjThrWsiLSOXpw3k4BgIvvYPheudwIeA8rSoifKU&#10;STOdeFRAlPvJqxwHKUt++hvlCLb+Rnkc+hvzhj0V0t/p2wLmgBHfDQzS39gPiGBE08UPmDJ5huAD&#10;xErob/Q39Dd84xVUsSmh97m/M5Gvv3FtaULTGaS/gWeeWkLxGNd24fntNU/wXINJS10OOmR5lC6X&#10;/Cp1Ocrvq5Qur9e63PmW1oV7DHyjunzvpf66nNuJ0uWPmXrF6nLGW4wuD9IbGE8EW2+gPA69ATxx&#10;f280SG+0O9q/s/WGmvxgqN7oCvidhGVmrMAPyPIt5Rwxcp9GDL+TIAN5R+ym+HGKP6f4OXMf6w1c&#10;+6wpC9IbWYXfSXSQfOWnJ9BuKXoC/OanJ1DupydAZ+y/jThaT3TebH7bvqU8v3EH6QluJ+o37jZD&#10;R7G/cTNe1hNhv3Gjv6Wsxtv3/rRMdBla+273KR0vUvo9G/b5kH7RlCH67fF/Rnm+HdIycnnaQA6O&#10;gaX4fMCHgPK0qInylEkznXhUQJT7yaocBylLfrqb9YGtu6XOLqfuxnqFn+7W/BDznD1gj13n1eF7&#10;7FTE/iQjmi5+wJTJMyzW50M7qF9O3Y3+Zp9vh9K6+wlVqLtxDbo7yuc7V61Sq8nng2+HhgARJM81&#10;mLTU5aBDlkfpcsmvcu0pyAfpL3yMEDcf7/ya/zfPnXvD5y5diXA+dgR+wLTJM0TfI0b6IIn4+LiD&#10;4tuoYo7g2QSvNPcxH+MaeBt0BvFxm4ur+G+eB/kn5eJpyFx/4elKrac6ATzdeXc4T+ci1lMdgR8Q&#10;YyEhxhsxiqfRDurHwdPoz0eoIh7vRYJXmPuYp3Fto9J0hvH0fMK0Sq11xxO4sbYKfcy0SX6Lg5+Z&#10;j1Beqb1Ia0btf2usyEgZHqjvYuG3hEfUwNpTiv6W4yBlyU+ns22xdTrK49DpeH/pX0anX1alY6XX&#10;SpxX9Lu2vfW37bWSlMkzrKS/jf7mtZIOwnE0Vf44wVmJfJ1+kSgL0ulZZT5SZuFMGZx4p8DGyWVh&#10;OLFvx8Z5kME5yQcnl4Xh7PDB+SaDE+/v2Di5LAwneBhByleDSUu7hT6X5VF2S8om7NZypd/XQDkg&#10;AkN5XsWB46ZyqRuk7NrnVaywzv3g/BxTL6O0nB5CnfAOgo0EPyBw2vRG0XisSZZCo302CfIThvif&#10;p4J7cZ7KeoHTppF1DtInvRZog0a30pNip/R6kti3EzyP4FLyW84hPQSbER1C1tvMmRq2/U9fkb/e&#10;ljX5ou3/uk2uTgiy/089lG//OR9l/7nenwwMsv8PmusIfjaI+x6yEG/f+9Oy2M1rO47flBBPSOjf&#10;VNn+43clfAsFENG2/wcQhjcnPTuPtIxcnpbEqN7Zf+BDsO0/ylMmzXSiKiDK/fS9HAepk/zsP79P&#10;zGffSDz1um6v7D/w+dl/2MwnjP3nIO1/OfghyP6rJx/2tf/tP9BzvVL3KOL5EFgmgB9gkcky5Ll8&#10;JfYoor9h/y5T+vf6xwjenND+Me5jG4hrz6OOCv+WeYdqovFoUctUlmDa5VXQMc5EtIk89AryjsEh&#10;ebLBpKXNBJ2yPMpmSn6Wcz2UP1gpXW9+W7HfO3mjuv7+8/x1PbcTpeuD3jsJ0vX2eydhuh79LWU7&#10;3r73p+VRVwC0zsbeGsSXlZ7bsa7HOXpfTGiIaOt6yPIdCU+nIy0jl6c9UtzgGFiKrgc+BFvXozxl&#10;0kwnHhUQ5X6yLcdBypKUDb+5oSwPsg08v7FtA8rrdd2y2gbkd1fINqTO999/k7tbl5dqG6D7EByB&#10;H3CNyTM0Y1ER24AI23Ct0rYBMnNhQs+9cJ+0DZgfgc7FBh8Htg14npT5O1wdQ38zyI9PqbOJM96i&#10;vLV6jiAEfAQakGc40kQEyZ8NJi1tBqIsj7IZtlxIvRWyD/AYnAP/n+66xCr6z7xXSgjZtzNO24zs&#10;142t+IbZvzNzuzvubDOc43W+aJtxsb/N4Hba7sy3GZxnm3GwocO2GVyv1UC2GYx3kqk7x1xH8NNb&#10;Uubj7Xt/WvR6m9b99roe2wy73G9+INcB7fpcnjaQg2NgKTZD0xu+Psjt4lG53E/m5ThIWfKzAYat&#10;CmwAYhw2ADpmT4gNKAc/BNmAbvN7ZMGZN2b9r9S9VLyXnHUz8AOmTZ5h0b9jxrCXCv3tro9R/ILS&#10;evTnSvOotAG4xjo6yAa0KZzndBhpfv0nf8fkiCD5r8GkpV4HTbI8Sq8P8i4F865SwTtM+54I5d32&#10;Wn/exTgjME8BP0CHyTJkex3Fu2gH9ePg3S6KJyU0r/wwUci7uIb6oDOId+G/LHR/fW9V89y/ph4+&#10;Po542o+XoyJCnLwufXjp2/jJgOr6iwvKJQPA199kYM/D/j78rqi9sAFnlvHa2FiBHzBt8gyL1t8x&#10;nFkm9fdDSvNQlY8M4BrqR+nvJvqbRxgX0l9/5+knXc4sH08DX3/j6dzOXvJ0gE9i8zTwA6ZNnmF/&#10;8UlqjV7HPirH3Mc8jWvF8DR4GVodvN3feXp/8FVyRt8W+NnG/y71XD7bzwZ+wLTJMyyWp+M4l8/2&#10;syF/8LNxXfI0rmGco3gaPsmgn+2FvuLdzIv+fjafOxbIuwH7Am0/G/gBO0yeYbF+NtpB/Th4t0tp&#10;Pxu8Cz/b5l1cwzhH+dnwMPCnve2zevgYc8dBP7v/+9ldD/j7JFHvnLF+j/JJgB8wbfIMi9bfMez3&#10;tv1s0Ao/25YBXCtGf59FfwPFJ9kf/Oytw/z3BnY+F743MBdxBgzzNPADpk2eYbE8jXZQPy6ehi8N&#10;WuFn2zyNa8XwNM8dwduV4unlSu9DQx4QgWEx+9IQ7X1pf03ReA319qUh//dhhfvS2hOalz9D8DqB&#10;06Y3Dho3EA+sHOnR+LFqnbdpRBr7+Rcp/W2qIBrxuw8gWNtuawsR+8QYry3klzle/oIT8vN/alTq&#10;p8PF97xm5V+f0FiYB/4TfdqdMFp8v9C0I69vHOnlgUfmt5l25XWJD3SiXe6zYscp6LthiKxLwdcI&#10;9jfuUD7X1FlKnf1Rpb9/uFfUUWJsUD9qzCC7rFORr9T5MrwfJmW+P6OsMwlmb9G6kt99yNxi8gba&#10;v2123KzL6y7yf/eB24l69+EpU6/Ydx8Y7yRTN+zdB0Tue4zV4PkydojvfBkpG4h+MlMn/BuWSfvd&#10;B5SzX8PwDHMNpMK2cnq0SAMn0kHvPmBexP5NXO8+pK/392/4LNECn/3K8PPBbP9mq8HPay4sE8AP&#10;iOeVEPUQK+HfoL/h3yCuJRy/IHgJwV+b+9i/wTsBXLbY4OPA/k2W0qeZMolzu8G5wwcnl4XhXOeD&#10;s9vgBG4bJ5eF4fyAKZOy0GCg9LXQP7I8yteScgRfC/ezf+uYdF1meB2kCeOfdLofB63MKxwmZoa5&#10;cj/T4DIi4Ibf3jq1+WvJW5rkPSjjNK75yWRY2RTl8SPCNYT8vKTmXSnjDPFOgemHnjpBfSN4LTfe&#10;pCHirAsQWEfgOaWNRn9xv8KD4HLWHQi45pg0wlvNNcyZ2W/hAG8xRfHM49bApXDD+N2r56pcrknl&#10;rmvCuCAGXYfOls/ObSeIqBMT+T4FyocwEiX0WDLZsExdQHjwZv45okbpATy5rX7Ion0XezwSBLsv&#10;rhqTpMzeZ2rd+hzSP3zmFbzHt/TVhHtdmXruvQSP/HzrMtRf88+D3PsWzGtxRavjNV0fVVnHcFuc&#10;B30Muy/z8CIwvmOyK1qQ5/YlPg42Pj+fYoHSfmma4sLmliYpM1dQ5r0JzROYI6+jnv+gOlktce8q&#10;D18M4ujfOBbs+nKPjlw2fXqzjSPousTRcOI0TLnc8EKC0haOoOvAIfXacqXnSZjjAyIwxLzpVJMM&#10;mjfhPnvOWUsKtXWyN0d8vkbn25T37jwC20HYjyk1rZPXVt8waW31QxP5vrVEbMuI8PvWVq8bPqVm&#10;+7DnKfJ9r04n2zvMowd5SQ/TBxkF3RmlbQ7eVcP3qZ8jGf1I0n/uhueNo8+Y5p51ixn5zzAtnf8M&#10;/Ez2M3Qn9TMMrer7Z2CamcbD0vnPgLx8Bn4m+xl2VPAZmGamccUsnQ/jwcbG7cN2N64bvruxZQTf&#10;t7tRqYcmht+3u/GGSY2NrZNXzGqdLPvMr08eNX3SFtEnLNuwOfaz/Zgcn88N954tM7Yw3zbCy3eP&#10;z+8LXJ/xpvz8XpEHfuSheGS7uVG6Hc7jvudEHhvw5XXkgUfWv1rkgU9eR7ugk/ssii+ONckwvrDn&#10;nc9cml8H5VD0qHMZjctVFKdQp/82UdpakBwz6OOw8Xsb3bRJjNeOIwvzZ4jxe9fRSv1SjB+uzxbj&#10;hXyVuA78yNvjlzxCt8N53PeayHdOz7+OPPDI+teJ8QI+eR3tgs5Sx4/XAjiEjd+WeZfl1ZHjh/VY&#10;jN8rBDEJimv8bqKHuHyi19/IvzDOy593Qn7+D6RDVo/18otm5V8f21iYB357/NDOPeO9/CjTjrw+&#10;4yAvDzwyf4tpV16X+EAn2o1T/tSXtEvkN34TSCe+TJ1/JsEPCt2oejF+9pjtpAnJ40LG/jdVmP++&#10;kCnUR57HIM4+CdNJYMAv0AOdRfDXveBpux9ePkCpU6Z4z/m+4wrz0yZ5edRHvi/6IWydHnLdAp6w&#10;7KYqsh/KQa/dl63EI38e5vXVOyk/uq7Q5r9CtH+U4jSi+wExhn1B47lkY4+o9mi0z3tYQhORlupC&#10;mruIzmUUc0Tzt94AzbxeUQrNpxJNO6o8Gk9D3ofGdqKtLaHXlfAOXV/SuJ769TuCxo9Q/kYfGjcT&#10;Xe+i2E3x/BAalyrvvbhKfYuVz80o97dYD7+w/36LVfY99MdA/RYraH9Eab5DQFpGLk8byMExEOsJ&#10;/iG+c7OkvsY4sDzIcrrhDf92VI41n9ECH2hBOuy8rUp9V6nzdb13puCdpBfCv6u0K2DvOutGR+AH&#10;xPNKiHkwYuQ3DWLYu47+bqXYTvFnCX1OC/z/tYn833J+o/CunKZzscHHgefzwPN2daZaq5ZswP4Z&#10;fn7Jpw0mjfrMs/b70tI/8dP54FmpdxzRFkK51/a/MsVxxXbrD/TaPPenLvXCkZvnZrGGzvUZLhhX&#10;fyOei/N83xVT3vMOvfbvuHm+zuHqzvlZwK2HdKWwFs940Be6/iNuv//9IOB01MFXznfbH6e2uvej&#10;7xA4b9ffM/TCWuBtn1rtrv07zulTkefn2zTt9Kl+ekfKaqXOqayr0/Y2/U1trxyz5yGub+ZyO1F7&#10;Nfaaera9DdqrwXjZ3obt1UB/c99DvgbqOZXwAweavUV/y3FgXSTLpb3l/YOlnlPZ1/YW7VfqzOLO&#10;O/33eDhX9e4bnLwvm+0g8Mu8tI+IlTjDBBnYScTfGXv7ex97+6zS9hZlQfY2q/ANuF3NEr9tS5lP&#10;0a4sj7Kxkq9tX/Pfkd9xb9z8vivg+wmpzvDvJwS978v85wj8gHheCYv1L+N435f5vV3p9ckzKDpJ&#10;PRaS30cn9HpAlH95quoge/P3zeArpifKvywX70O2BnV9eAji/aDvfWYvD9f1Qe9QYqwRmAf4e5+c&#10;l7yKWIl3KJn3EQ9IBvM+zhwG76MsiPezCrp+2HqJPy5dz/wS5GNqXRmvf3/4tHjW0x4LOIe+P6yn&#10;ob+lrA7U9TQ8x0Dz75GR4yBlyU/nsz4o9dsifa3zsS5SKX+no9bf38m8FL6exu8mR/k7wA+I55Ww&#10;WH8H7aB+OXU++pv9neOT+h2rJQQ/ZOn81oTeTxzl72TdEyRvvQ+NsM2TfNpg0lL/gwZZHqX/JY9L&#10;/R+kgxBi/z2l1l//x7W+w+1Ere8E6f+g9R1b/0d9h8RP12A8EUr9Pmhf65paVUH/8h5//7J9Q+/W&#10;Egr8y3v631oC+pv9S+gY6Jq3Jwt1DfLQNSgL0jVZBf/ylPMkfjTWYNJSv6BdWR6lX8CnfvOpoLWz&#10;gc7vuDdufs/8MuD72+a9qVL5nfmPbSjwyzzDom1rjPzeTnEB4fgsVV5O8EsWv69O6O81RtnW+TQ2&#10;56gz/uX3W1WQbS0X7w/q+ugQePZBwFpC+8by6HrgB3RMniFuRawk77dRfL/h/TU+vH+J4X2QEcT7&#10;WYX36VsKzjgY1Pf9V98H+Tfd5hzVwPWziPM+mBfZv+mtvkc7qB+Xvk9SxR0J/X7K/1g8j/SNwKGi&#10;9P1ZNDZzb/NbOx7U9/1X3wetHXdG6PtdEd827eH9N6jv0Q7qx6XvxxreP9iH9w9UmvdBZxDvZxV8&#10;+xZXPmQbcel75hmUV+osj7pD97/vmKK/ue8xhoNnedghvrM80N9yHKQs+el9lCPYeh/l/Unv16jw&#10;M87i1Pvp2wLmuMYelKr3eQ+sEWkXP2DK5BmijxAroffR39D78OHnEY4VFFdR7Ejm633sG1ma0HQG&#10;6X3gmaeWUDzGtXl4fnsNGbzaYNLSBoAOWR5lAySfSxuA8vsqZQPqtQ1wzDlOe6zznHprA/Ze6m8D&#10;uJ0oG/CYqVesDWC8xdiAIH2D8USw9Q3K+5O+Qf3nKqRvgr63HHVOaNDZ5SxrYwV+QNYLUj8gVuLs&#10;cvQ39ATiloT+1uLtFH+UyNc33ZT+rMEVpG+yCr9Xnf1jid/2JVlfoN1S9Av41E+/oNxPv4DOvjov&#10;rvNmszfhlvLsUQjSL9xO1B6FNkNHsXsUGC/rl7A9CuhvKavx9r0/LRNdhta+4n1Kx4so3qo8HxPp&#10;F00Zot87P88oz5dEWkYuTxvIwTGwFB8T+BBQnhY1UZ4yaaYTjwqIcj9ZleMgZclP5zONts5HOet6&#10;hmeYa+javtb5mJf66XzNRzGvLQTsyey8OnxPporYl2ZE2sUPmDJ5hsX6mGgH9VmHl0Pno7/Zx8Q3&#10;PKHzH0oU6vwdSuv8KB8Tb9esJh8TPImG2NeQvNpg0tIGgA5ZHmUDJJ/LtbUgn2eg8z9C3Py/82v6&#10;W9IFe/DvDZ9jdQWcjc787wj8gGmTZ4gxQ4z0eWI4G535v4PiIUnt9ywmeI/F/zhb+nMq+hzpVnWy&#10;WqCmu18HwDoyR/C9/RtLkD9ULlnAgw50WajUOrMTIAudd4fLQi5indkR+AExhhKCTxAjzxyNYb2B&#10;ZQH9+R0jC78geLclC49QZqPSdIbJwnzCtEqtpfGc6L4DCvxYY2DaJJ/GIQfMRyiv1N61NaP2v7Vn&#10;9LeU4YH6biLe731EDay9y+hvOQ5SlvxsAf8OZNsClPcnW4Bn/pexBXGdP13qWpDzSvj3NaLmBWMF&#10;fsCUyTNEHyFWYl4AtLAFiLOr9F7CZoKnJ/NtwUWUn2XsQ5AtyCqsPW93+UDizBicp/jgxHswUTjP&#10;UWdCrPNwNhqcJ/rgnFQEzg71N3ckJc7pBudMH5x4Vy0K51J11N0ok3LZYNLS3qHPZXmUvZMyDXu3&#10;XOnzeFAOiMBQns8T9G0O3Pc2pfkF72U7FFdY5xxxfo6pl1HGpyTiP0kdMZHgVxMeTpveKBqPNclS&#10;aLTPYkJ+whD/86M+nNDnRwWdxQT8S5Vnu056LdB2jW4ljYMd+esVf88nRfeupbIVrq2JDiHrieYM&#10;IdtvSF+Rv56YNfmi/YZ1m1ydEOQ3PPVQvt/A+Si/gev9ycAgv+FBcx3Bz3Zx36NKvH3vTwvmfuw3&#10;bEjoeEJC/0bNfgN+b3s9oSGi7TccQBjenPT8A6Rl5PK0JEb1zm8APgTbb0B5yqSZTlQFRLmfvpfj&#10;IHWSn99gmi34biLK63XdPvUbgr63iHP+nzB+AwfpN5SDj4L8BvXkw75+Q/sP9Nyy1L2peD4EliXg&#10;B1hksgx5zaESe1P5uxWXUXwWFQnPp5J6bQVZtp3YU/G80nQG2c52BXvcROPRopapLME0/Z20EnSM&#10;MxFtIg99hLxjcEhebjBpaWtL/X6ElAM5t0T5g5WyEeY3J/u9qDdqI+4/z99GcDtRNiLovaggG2G/&#10;FxVmI1DMfY8xjLfv/Wl51BUAreuxxwnxZaXnkmwjJlDZFxMaIto2ArKM9faMaQdpGbk87ZHiBsfA&#10;UmwE8CHYNgLlKZNmOvGogCj3k205DlKWpGz4zUVlOe71synAg2DbFJTX67r9wqbAvu+ukE1Jne+/&#10;Dyp3ty4v1aZAZyI4Aj/gGpNnyGNYCZuC/oZNuVZpm5IiPO+mODtZaFMwHwOdQTYFz5Myf4erY+hv&#10;Bs0bUups4qi3qPfN4N8iOIIQzNdBB/IMwZPMr5KvG0xa2hrQL8ujbI0tT8x3KA/Zx3nMG//GaMj+&#10;qXHa1mS/bmzMN8w+qpnb3XFnW+Mcr/NF25qL/W0Nt9N2Z76t4TzbmoMNHbat4XqtBrKtYbxsa+aY&#10;6wh++o77HmMYb9/706LXBbXNQFpGtjV2ud98BOUZ045dn8vTBnJwDCzF1mh6w9cxuV08Kpf7ybwc&#10;BylLfrYD5Qi27UB5f7Idjqrcd4K7ze+0BWdOmXXKUve0wb4jsE4HfsC0yTMs+vfdGPa0Ocr7fRdz&#10;+TkJvaft1ES+7fiCqR/1+y6+887ffJe/73JEkHzbYNLSHjhWeZQ9GOT56BA4BzfvxBW8K7fviVCe&#10;b6/153nwBwLzIvADdJgsQ/YPonge7aB+HDzfRbE+qXn+ymQhz5+U8Pg0iOfhLy10dzPgi+/4a+rh&#10;/+NIFvxkICoixCkjcq4hfSk/2VFdf3FBpWUHdPQ32dnzsP9cY1fUHuiAMwr5TM6xAj9g2uQZFm0v&#10;Yjij0FGevcAeOMjO333sxUOmfpS94O/KL6S//i4LT7qcWXlZAB39TRZyO3spCwG+ky0LwA+YNnmG&#10;/cV3esbIAr7pZctCrbEjUbIAGYAVgUz0d1kY9KlCZMHo94J5hJlflHp+pz2PAH7AtMkzLFYW0A7q&#10;xyULmEecltDziPdbsoB5BPgjShbgOw3OIwYOz2de9J9H8PmEgTwfsB/UnkcAP2CHyTMsdh6BdlA/&#10;Dp7vUnoeAZ7HPMLmecwjwB9R8wh4QvjTs4mzevgfc+rBecS/7zyi6wF/3ynqXUq2J1G+E/ADpk2e&#10;YdH2Iob3ChyVP4+A7PwtUSg7mEeAP6LsxVn0N1B8p8F5RMh5ZcP895J2Phe+lzQXcXYTywLwA6ZN&#10;nmGxsoB2UD8uWcA8ArKA/SC2LGAeUYws8JwaMlEpWViu9L5FlAMiMCxmHyPus/cx/jVF4zXU28eI&#10;/N+HFe5jPIn67vKE/pbpgwkPp01vHDTi28ArR3o0fqxa520ahyS03mum+GQIjfjdDmmwtt3WFiL2&#10;iTFeW8gvc7z8BSfk5//UqNRPh4vvXc7Kvz6hsTAP/Cf6tDthtPi+r2lHXt840ssDj8xvM+3K6xIf&#10;6ES73GfFjlPQdzVxH+tgx1yzvwGLcihP1MH3gW+iMcH3gScnvTpKjA3qR40ZZJd1Ksordb4T74NK&#10;me9+Ketsj9lbtK7kd2wyt5i8gfZv0x036/K6i/zfseF2ot6xecrUs3+bDnrHhvFOMnXD3rFBf3Pf&#10;O2rwfKfCEN/5To5IYxz8ZKZO+EUoR7DfsUE57B2QMzzDXAOpcflFQe/YjFKeXxTXOzbp6/39Ij6r&#10;uGCOcGX4uX62X7TV4Oc1JZYl4AfE80qIeoiV8ItQB34R4iwi4p9UeSHB1xL5ftHHCf+vDa7FBh8H&#10;9ouylD5Nbb4OZRInfrsAzud8cO4oAuc69ceTbZx/NTif9sG5vQicH1AvvANlUoYaTFr6aOgfWR7l&#10;ozkCJ3y0BUr7xej0hc0tTRhnv3bgQ3Pa/p4fp4GD00NEGr4qp2tEGrLHabTLabAqp+19LX7POkI8&#10;HyKn8XyyvkzjueF7baV48pIFRx6V0XpC8zwkjIObziEeIercPsfTJ1e95OkTWWf1Ub+bzXXcNOuk&#10;TM8YqSNFekqmtiddn6npSddlRlTjmSZRTDrd2EKL4CjtrlBc1ay6JzfPzIwQuIb2pIuhqT4zpKT6&#10;so5PfxXgCapzaEY/CNuouszIatR3+cA8K/GGMzMzsoe+xUqfxcHhLKrwEaODEdZU6e+0v0V9R9Ty&#10;bz8o2LyCvneU5pVkxhsz8CfkBwHXkf4/AQAAAP//AwBQSwECLQAUAAYACAAAACEApuZR+wwBAAAV&#10;AgAAEwAAAAAAAAAAAAAAAAAAAAAAW0NvbnRlbnRfVHlwZXNdLnhtbFBLAQItABQABgAIAAAAIQA4&#10;/SH/1gAAAJQBAAALAAAAAAAAAAAAAAAAAD0BAABfcmVscy8ucmVsc1BLAQItABQABgAIAAAAIQCA&#10;pzcUwAMAAL0IAAAOAAAAAAAAAAAAAAAAADwCAABkcnMvZTJvRG9jLnhtbFBLAQItABQABgAIAAAA&#10;IQCOIglCugAAACEBAAAZAAAAAAAAAAAAAAAAACgGAABkcnMvX3JlbHMvZTJvRG9jLnhtbC5yZWxz&#10;UEsBAi0AFAAGAAgAAAAhAEJ3UYvhAAAACgEAAA8AAAAAAAAAAAAAAAAAGQcAAGRycy9kb3ducmV2&#10;LnhtbFBLAQItABQABgAIAAAAIQBe3LAtVGcAANh0AwAUAAAAAAAAAAAAAAAAACcIAABkcnMvbWVk&#10;aWEvaW1hZ2UxLmVtZlBLBQYAAAAABgAGAHwBAACtb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1" o:spid="_x0000_s1027" type="#_x0000_t75" style="position:absolute;left:-91;top:11034;width:49624;height:3416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Sz0ewwAAANsAAAAPAAAAZHJzL2Rvd25yZXYueG1sRI9Bi8Iw&#10;FITvgv8hPMGbpkpRqUYRWVHxtCqCt2fzbIvNS7eJ2v33G2HB4zAz3zCzRWNK8aTaFZYVDPoRCOLU&#10;6oIzBafjujcB4TyyxtIyKfglB4t5uzXDRNsXf9Pz4DMRIOwSVJB7XyVSujQng65vK+Lg3Wxt0AdZ&#10;Z1LX+ApwU8phFI2kwYLDQo4VrXJK74eHUbDMzj/7C5mrvR3HGzf+ih+7YaxUt9MspyA8Nf4T/m9v&#10;tYJ4AO8v4QfI+R8AAAD//wMAUEsBAi0AFAAGAAgAAAAhANvh9svuAAAAhQEAABMAAAAAAAAAAAAA&#10;AAAAAAAAAFtDb250ZW50X1R5cGVzXS54bWxQSwECLQAUAAYACAAAACEAWvQsW78AAAAVAQAACwAA&#10;AAAAAAAAAAAAAAAfAQAAX3JlbHMvLnJlbHNQSwECLQAUAAYACAAAACEAs0s9HsMAAADbAAAADwAA&#10;AAAAAAAAAAAAAAAHAgAAZHJzL2Rvd25yZXYueG1sUEsFBgAAAAADAAMAtwAAAPcCAAAAAA==&#10;">
                  <v:imagedata r:id="rId5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34246;top:27604;width:1810;height:20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qx70wAAAANoAAAAPAAAAZHJzL2Rvd25yZXYueG1sRE9Na8JA&#10;EL0X/A/LCF6KTuqhtNFVRCloeyjGHjwO2TEbzM6G7Brjv+8eCj0+3vdyPbhG9dyF2ouGl1kGiqX0&#10;ppZKw8/pY/oGKkQSQ40X1vDgAOvV6GlJufF3OXJfxEqlEAk5abAxtjliKC07CjPfsiTu4jtHMcGu&#10;QtPRPYW7BudZ9oqOakkNllreWi6vxc1p2NHzUGT2cD6WX++f2N/whIdvrSfjYbMAFXmI/+I/995o&#10;SFvTlXQDcPULAAD//wMAUEsBAi0AFAAGAAgAAAAhANvh9svuAAAAhQEAABMAAAAAAAAAAAAAAAAA&#10;AAAAAFtDb250ZW50X1R5cGVzXS54bWxQSwECLQAUAAYACAAAACEAWvQsW78AAAAVAQAACwAAAAAA&#10;AAAAAAAAAAAfAQAAX3JlbHMvLnJlbHNQSwECLQAUAAYACAAAACEA1qse9MAAAADaAAAADwAAAAAA&#10;AAAAAAAAAAAHAgAAZHJzL2Rvd25yZXYueG1sUEsFBgAAAAADAAMAtwAAAPQCAAAAAA==&#10;" fillcolor="window" stroked="f">
                  <v:textbox>
                    <w:txbxContent>
                      <w:p w:rsidR="009B2FDC" w:rsidRDefault="009B2FDC" w:rsidP="009B2FDC"/>
                    </w:txbxContent>
                  </v:textbox>
                </v:shape>
              </v:group>
            </w:pict>
          </mc:Fallback>
        </mc:AlternateContent>
      </w:r>
    </w:p>
    <w:p w:rsidR="009B2FDC" w:rsidRPr="009B2FDC" w:rsidRDefault="009B2FDC" w:rsidP="009B2FDC">
      <w:pPr>
        <w:spacing w:after="200" w:line="276" w:lineRule="auto"/>
        <w:rPr>
          <w:rFonts w:ascii="Calibri" w:eastAsia="Calibri" w:hAnsi="Calibri" w:cs="Cordia New"/>
          <w:lang w:val="en-US"/>
        </w:rPr>
      </w:pPr>
      <w:r w:rsidRPr="009B2FDC">
        <w:rPr>
          <w:rFonts w:ascii="Calibri" w:eastAsia="Calibri" w:hAnsi="Calibri" w:cs="Cordia New"/>
          <w:noProof/>
          <w:lang w:val="en-US" w:bidi="th-T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8F3D42" wp14:editId="4A2DCB77">
                <wp:simplePos x="0" y="0"/>
                <wp:positionH relativeFrom="column">
                  <wp:posOffset>3264535</wp:posOffset>
                </wp:positionH>
                <wp:positionV relativeFrom="paragraph">
                  <wp:posOffset>259512</wp:posOffset>
                </wp:positionV>
                <wp:extent cx="247650" cy="257175"/>
                <wp:effectExtent l="0" t="0" r="19050" b="28575"/>
                <wp:wrapNone/>
                <wp:docPr id="49" name="Cross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50" cy="257175"/>
                        </a:xfrm>
                        <a:prstGeom prst="plus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1="http://schemas.microsoft.com/office/drawing/2015/9/8/chartex">
            <w:pict>
              <v:shapetype w14:anchorId="7417963C" id="_x0000_t11" coordsize="21600,21600" o:spt="11" adj="5400" path="m@0,l@0@0,0@0,0@2@0@2@0,21600@1,21600@1@2,21600@2,21600@0@1@0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0,0,21600,21600;5400,5400,16200,16200;10800,10800,10800,10800"/>
                <v:handles>
                  <v:h position="#0,topLeft" switch="" xrange="0,10800"/>
                </v:handles>
              </v:shapetype>
              <v:shape id="Cross 49" o:spid="_x0000_s1026" type="#_x0000_t11" style="position:absolute;margin-left:257.05pt;margin-top:20.45pt;width:19.5pt;height:20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Z5sYgIAAMIEAAAOAAAAZHJzL2Uyb0RvYy54bWysVF1P2zAUfZ+0/2D5faStWjoiUlQVMU1C&#10;gASI54tjN5Ec27Pdpt2v37ETPsb2NK0P7r2+38fn5vzi0Gm2lz601lR8ejLhTBph69ZsK/74cPXl&#10;K2chkqlJWyMrfpSBX6w+fzrvXSlntrG6lp4hiQll7yrexOjKogiikR2FE+ukgVFZ31GE6rdF7alH&#10;9k4Xs8nktOitr523QoaA28vByFc5v1JSxFulgoxMVxy9xXz6fD6ns1idU7n15JpWjG3QP3TRUWtQ&#10;9DXVJUViO9/+kaprhbfBqngibFdYpVoh8wyYZjr5MM19Q07mWQBOcK8whf+XVtzs7zxr64rPzzgz&#10;1OGNNugwMOgAp3ehhM+9u/OjFiCmSQ/Kd+kfM7BDBvT4Cqg8RCZwOZsvTxeAXcA0Wyyny0XKWbwF&#10;Ox/iN2k7loSKO70LGUbaX4c4uL64pFrGXrVa455KbVgPwp1Ncn4CdZSmiFKdwzDBbDkjvQUnRfQ5&#10;ZbC6rVN4ig7HsNGe7Qm0AJtq2z+gZ840hQgDBsm/sdvfQlM/lxSaITibRjdtUmqZWTe2n+AbAEvS&#10;s62PQNvbgYbBiasW2a5R9I48eAeosEvxFofSFvPZUeKssf7n3+6TP+gAK2c9eIzZf+zIS8zy3YAo&#10;Z9P5PBE/K/PFcgbFv7c8v7eYXbexwGSKrXUii8k/6hdReds9YeXWqSpMZARqDyiPyiYO+4WlFXK9&#10;zm4gu6N4be6dSMkTTgnHh8MTeTc+fsQL3NgXzlP5gQODb4o0dr2LVrWZIG+4glhJwaJkio1LnTbx&#10;vZ693j49q18AAAD//wMAUEsDBBQABgAIAAAAIQAGmvOe3wAAAAkBAAAPAAAAZHJzL2Rvd25yZXYu&#10;eG1sTI/LTsMwEEX3SPyDNUjsqB2alDTEqRCCHYu2oGbrxkMSEY9D7Dz695gVLGfm6M65+W4xHZtw&#10;cK0lCdFKAEOqrG6plvDx/nqXAnNekVadJZRwQQe74voqV5m2Mx1wOvqahRBymZLQeN9nnLuqQaPc&#10;yvZI4fZpB6N8GIea60HNIdx0/F6IDTeqpfChUT0+N1h9HUcjYSmnC/n1+FKe9pvy7Vu4ef+QSnl7&#10;szw9AvO4+D8YfvWDOhTB6WxH0o51EpIojgIqIRZbYAFIknVYnCWkUQy8yPn/BsUPAAAA//8DAFBL&#10;AQItABQABgAIAAAAIQC2gziS/gAAAOEBAAATAAAAAAAAAAAAAAAAAAAAAABbQ29udGVudF9UeXBl&#10;c10ueG1sUEsBAi0AFAAGAAgAAAAhADj9If/WAAAAlAEAAAsAAAAAAAAAAAAAAAAALwEAAF9yZWxz&#10;Ly5yZWxzUEsBAi0AFAAGAAgAAAAhANghnmxiAgAAwgQAAA4AAAAAAAAAAAAAAAAALgIAAGRycy9l&#10;Mm9Eb2MueG1sUEsBAi0AFAAGAAgAAAAhAAaa857fAAAACQEAAA8AAAAAAAAAAAAAAAAAvAQAAGRy&#10;cy9kb3ducmV2LnhtbFBLBQYAAAAABAAEAPMAAADIBQAAAAA=&#10;" filled="f" strokecolor="windowText" strokeweight="1.5pt"/>
            </w:pict>
          </mc:Fallback>
        </mc:AlternateContent>
      </w:r>
    </w:p>
    <w:p w:rsidR="009B2FDC" w:rsidRPr="009B2FDC" w:rsidRDefault="009B2FDC" w:rsidP="009B2FDC">
      <w:pPr>
        <w:spacing w:after="200" w:line="276" w:lineRule="auto"/>
        <w:rPr>
          <w:rFonts w:ascii="Calibri" w:eastAsia="Calibri" w:hAnsi="Calibri" w:cs="Cordia New"/>
          <w:lang w:val="en-US"/>
        </w:rPr>
      </w:pPr>
    </w:p>
    <w:p w:rsidR="009B2FDC" w:rsidRPr="009B2FDC" w:rsidRDefault="009B2FDC" w:rsidP="009B2FDC">
      <w:pPr>
        <w:spacing w:after="200" w:line="276" w:lineRule="auto"/>
        <w:rPr>
          <w:rFonts w:ascii="Calibri" w:eastAsia="Calibri" w:hAnsi="Calibri" w:cs="Cordia New"/>
          <w:lang w:val="en-US"/>
        </w:rPr>
      </w:pPr>
    </w:p>
    <w:p w:rsidR="009B2FDC" w:rsidRPr="009B2FDC" w:rsidRDefault="009B2FDC" w:rsidP="009B2FDC">
      <w:pPr>
        <w:spacing w:after="200" w:line="276" w:lineRule="auto"/>
        <w:rPr>
          <w:rFonts w:ascii="Calibri" w:eastAsia="Calibri" w:hAnsi="Calibri" w:cs="Cordia New"/>
          <w:lang w:val="en-US"/>
        </w:rPr>
      </w:pPr>
    </w:p>
    <w:p w:rsidR="009B2FDC" w:rsidRPr="009B2FDC" w:rsidRDefault="009B2FDC" w:rsidP="009B2FDC">
      <w:pPr>
        <w:spacing w:after="200" w:line="276" w:lineRule="auto"/>
        <w:rPr>
          <w:rFonts w:ascii="Calibri" w:eastAsia="Calibri" w:hAnsi="Calibri" w:cs="Cordia New"/>
          <w:lang w:val="en-US"/>
        </w:rPr>
      </w:pPr>
    </w:p>
    <w:p w:rsidR="009B2FDC" w:rsidRPr="009B2FDC" w:rsidRDefault="009B2FDC" w:rsidP="009B2FDC">
      <w:pPr>
        <w:spacing w:after="200" w:line="276" w:lineRule="auto"/>
        <w:rPr>
          <w:rFonts w:ascii="Calibri" w:eastAsia="Calibri" w:hAnsi="Calibri" w:cs="Cordia New"/>
          <w:lang w:val="en-US"/>
        </w:rPr>
      </w:pPr>
      <w:r w:rsidRPr="009B2FDC">
        <w:rPr>
          <w:rFonts w:ascii="Calibri" w:eastAsia="Calibri" w:hAnsi="Calibri" w:cs="Cordia New"/>
          <w:noProof/>
          <w:lang w:val="en-US" w:bidi="th-TH"/>
        </w:rPr>
        <w:drawing>
          <wp:anchor distT="0" distB="0" distL="114300" distR="114300" simplePos="0" relativeHeight="251660288" behindDoc="0" locked="0" layoutInCell="1" allowOverlap="1" wp14:anchorId="59E380CD" wp14:editId="07D119E2">
            <wp:simplePos x="0" y="0"/>
            <wp:positionH relativeFrom="margin">
              <wp:posOffset>3433445</wp:posOffset>
            </wp:positionH>
            <wp:positionV relativeFrom="paragraph">
              <wp:posOffset>98857</wp:posOffset>
            </wp:positionV>
            <wp:extent cx="4200525" cy="3495675"/>
            <wp:effectExtent l="0" t="0" r="9525" b="9525"/>
            <wp:wrapNone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0525" cy="349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9B2FDC" w:rsidRPr="009B2FDC" w:rsidRDefault="009B2FDC" w:rsidP="009B2FDC">
      <w:pPr>
        <w:spacing w:after="200" w:line="276" w:lineRule="auto"/>
        <w:rPr>
          <w:rFonts w:ascii="Calibri" w:eastAsia="Calibri" w:hAnsi="Calibri" w:cs="Cordia New"/>
          <w:lang w:val="en-US"/>
        </w:rPr>
      </w:pPr>
    </w:p>
    <w:p w:rsidR="009B2FDC" w:rsidRPr="009B2FDC" w:rsidRDefault="009B2FDC" w:rsidP="009B2FDC">
      <w:pPr>
        <w:spacing w:after="200" w:line="276" w:lineRule="auto"/>
        <w:rPr>
          <w:rFonts w:ascii="Calibri" w:eastAsia="Calibri" w:hAnsi="Calibri" w:cs="Cordia New"/>
          <w:lang w:val="en-US"/>
        </w:rPr>
      </w:pPr>
      <w:r w:rsidRPr="009B2FDC">
        <w:rPr>
          <w:rFonts w:ascii="Calibri" w:eastAsia="Calibri" w:hAnsi="Calibri" w:cs="Cordia New"/>
          <w:noProof/>
          <w:lang w:val="en-US" w:bidi="th-T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BDAABAB" wp14:editId="0EF8C4A6">
                <wp:simplePos x="0" y="0"/>
                <wp:positionH relativeFrom="column">
                  <wp:posOffset>5579110</wp:posOffset>
                </wp:positionH>
                <wp:positionV relativeFrom="paragraph">
                  <wp:posOffset>81915</wp:posOffset>
                </wp:positionV>
                <wp:extent cx="247650" cy="257175"/>
                <wp:effectExtent l="0" t="0" r="19050" b="28575"/>
                <wp:wrapNone/>
                <wp:docPr id="53" name="Cross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50" cy="257175"/>
                        </a:xfrm>
                        <a:prstGeom prst="plus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1="http://schemas.microsoft.com/office/drawing/2015/9/8/chartex">
            <w:pict>
              <v:shape w14:anchorId="432D7E13" id="Cross 53" o:spid="_x0000_s1026" type="#_x0000_t11" style="position:absolute;margin-left:439.3pt;margin-top:6.45pt;width:19.5pt;height:20.2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RToDYgIAAMIEAAAOAAAAZHJzL2Uyb0RvYy54bWysVMtu2zAQvBfoPxC8N7JdO26EyIHhIEWB&#10;IAmQFDkzFGkJoLgsSVt2v75DSnk07amoD/Qu9z2c1fnFoTNsr3xoyVZ8ejLhTFlJdWu3Ff/+cPXp&#10;C2chClsLQ1ZV/KgCv1h9/HDeu1LNqCFTK8+QxIaydxVvYnRlUQTZqE6EE3LKwqjJdyJC9dui9qJH&#10;9s4Us8nktOjJ186TVCHg9nIw8lXOr7WS8VbroCIzFUdvMZ8+n0/pLFbnotx64ZpWjm2If+iiE61F&#10;0ZdUlyIKtvPtH6m6VnoKpOOJpK4grVup8gyYZjp5N819I5zKswCc4F5gCv8vrbzZ33nW1hVffObM&#10;ig5vtEGHgUEHOL0LJXzu3Z0ftQAxTXrQvkv/mIEdMqDHF0DVITKJy9l8eboA7BKm2WI5XS5SzuI1&#10;2PkQvyrqWBIq7swuZBjF/jrEwfXZJdWydNUag3tRGst6EO5skvMLUEcbEVGqcxgm2C1nwmzBSRl9&#10;ThnItHUKT9HhGDbGs70ALcCmmvoH9MyZESHCgEHyb+z2t9DUz6UIzRCcTaObsSm1yqwb20/wDYAl&#10;6YnqI9D2NNAwOHnVIts1it4JD94BKuxSvMWhDWE+GiXOGvI//3af/EEHWDnrwWPM/mMnvMIs3yyI&#10;cjadzxPxszJfLGdQ/FvL01uL3XUbAiZTbK2TWUz+0TyL2lP3iJVbp6owCStRe0B5VDZx2C8srVTr&#10;dXYD2Z2I1/beyZQ84ZRwfDg8Cu/Gx494gRt65rwo33Fg8E2Rlta7SLrNBHnFFcRKChYlU2xc6rSJ&#10;b/Xs9frpWf0CAAD//wMAUEsDBBQABgAIAAAAIQBGcyui3gAAAAkBAAAPAAAAZHJzL2Rvd25yZXYu&#10;eG1sTI9NT8MwDIbvSPyHyEjcWLoN2q40nRCCG4cxEL1mjWkrGqc06cf+PeYER/t99Ppxvl9sJyYc&#10;fOtIwXoVgUCqnGmpVvD+9nyTgvBBk9GdI1RwRg/74vIi15lxM73idAy14BLymVbQhNBnUvqqQav9&#10;yvVInH26werA41BLM+iZy20nN1EUS6tb4guN7vGxwerrOFoFSzmdKWzHp/LjEJcv35GfD0mq1PXV&#10;8nAPIuAS/mD41Wd1KNjp5EYyXnQK0iSNGeVgswPBwG6d8OKk4G57C7LI5f8Pih8AAAD//wMAUEsB&#10;Ai0AFAAGAAgAAAAhALaDOJL+AAAA4QEAABMAAAAAAAAAAAAAAAAAAAAAAFtDb250ZW50X1R5cGVz&#10;XS54bWxQSwECLQAUAAYACAAAACEAOP0h/9YAAACUAQAACwAAAAAAAAAAAAAAAAAvAQAAX3JlbHMv&#10;LnJlbHNQSwECLQAUAAYACAAAACEA9UU6A2ICAADCBAAADgAAAAAAAAAAAAAAAAAuAgAAZHJzL2Uy&#10;b0RvYy54bWxQSwECLQAUAAYACAAAACEARnMrot4AAAAJAQAADwAAAAAAAAAAAAAAAAC8BAAAZHJz&#10;L2Rvd25yZXYueG1sUEsFBgAAAAAEAAQA8wAAAMcFAAAAAA==&#10;" filled="f" strokecolor="windowText" strokeweight="1.5pt"/>
            </w:pict>
          </mc:Fallback>
        </mc:AlternateContent>
      </w:r>
    </w:p>
    <w:p w:rsidR="009B2FDC" w:rsidRPr="009B2FDC" w:rsidRDefault="009B2FDC" w:rsidP="009B2FDC">
      <w:pPr>
        <w:spacing w:after="200" w:line="276" w:lineRule="auto"/>
        <w:rPr>
          <w:rFonts w:ascii="Calibri" w:eastAsia="Calibri" w:hAnsi="Calibri" w:cs="Cordia New"/>
          <w:lang w:val="en-US"/>
        </w:rPr>
      </w:pPr>
    </w:p>
    <w:p w:rsidR="009B2FDC" w:rsidRPr="009B2FDC" w:rsidRDefault="009B2FDC" w:rsidP="009B2FDC">
      <w:pPr>
        <w:spacing w:after="200" w:line="276" w:lineRule="auto"/>
        <w:rPr>
          <w:rFonts w:ascii="Calibri" w:eastAsia="Calibri" w:hAnsi="Calibri" w:cs="Cordia New"/>
          <w:lang w:val="en-US"/>
        </w:rPr>
      </w:pPr>
    </w:p>
    <w:p w:rsidR="009B2FDC" w:rsidRPr="009B2FDC" w:rsidRDefault="009B2FDC" w:rsidP="009B2FDC">
      <w:pPr>
        <w:spacing w:after="200" w:line="276" w:lineRule="auto"/>
        <w:rPr>
          <w:rFonts w:ascii="Calibri" w:eastAsia="Calibri" w:hAnsi="Calibri" w:cs="Cordia New"/>
          <w:lang w:val="en-US"/>
        </w:rPr>
      </w:pPr>
    </w:p>
    <w:p w:rsidR="009B2FDC" w:rsidRPr="009B2FDC" w:rsidRDefault="009B2FDC" w:rsidP="009B2FDC">
      <w:pPr>
        <w:spacing w:after="200" w:line="276" w:lineRule="auto"/>
        <w:rPr>
          <w:rFonts w:ascii="Calibri" w:eastAsia="Calibri" w:hAnsi="Calibri" w:cs="Cordia New"/>
          <w:lang w:val="en-US"/>
        </w:rPr>
      </w:pPr>
    </w:p>
    <w:p w:rsidR="009B2FDC" w:rsidRPr="009B2FDC" w:rsidRDefault="009B2FDC" w:rsidP="009B2FDC">
      <w:pPr>
        <w:spacing w:after="200" w:line="276" w:lineRule="auto"/>
        <w:rPr>
          <w:rFonts w:ascii="Calibri" w:eastAsia="Calibri" w:hAnsi="Calibri" w:cs="Cordia New"/>
          <w:lang w:val="en-US"/>
        </w:rPr>
      </w:pPr>
    </w:p>
    <w:p w:rsidR="009B2FDC" w:rsidRPr="009B2FDC" w:rsidRDefault="009B2FDC" w:rsidP="009B2FDC">
      <w:pPr>
        <w:spacing w:after="200" w:line="276" w:lineRule="auto"/>
        <w:rPr>
          <w:rFonts w:ascii="Calibri" w:eastAsia="Calibri" w:hAnsi="Calibri" w:cs="Cordia New"/>
          <w:lang w:val="en-US"/>
        </w:rPr>
      </w:pPr>
    </w:p>
    <w:p w:rsidR="009B2FDC" w:rsidRPr="009B2FDC" w:rsidRDefault="009B2FDC" w:rsidP="009B2FD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 w:bidi="th-TH"/>
        </w:rPr>
      </w:pPr>
    </w:p>
    <w:p w:rsidR="009B2FDC" w:rsidRPr="009B2FDC" w:rsidRDefault="009B2FDC" w:rsidP="009B2FD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 w:bidi="th-TH"/>
        </w:rPr>
      </w:pPr>
    </w:p>
    <w:p w:rsidR="009B2FDC" w:rsidRDefault="009B2FDC" w:rsidP="009B2FD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 w:bidi="th-TH"/>
        </w:rPr>
      </w:pPr>
    </w:p>
    <w:p w:rsidR="009B2FDC" w:rsidRDefault="009B2FDC" w:rsidP="009B2FD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 w:bidi="th-TH"/>
        </w:rPr>
      </w:pPr>
    </w:p>
    <w:p w:rsidR="00F96688" w:rsidRPr="009B2FDC" w:rsidRDefault="009B2FDC" w:rsidP="008F6F1D">
      <w:pPr>
        <w:autoSpaceDE w:val="0"/>
        <w:autoSpaceDN w:val="0"/>
        <w:adjustRightInd w:val="0"/>
        <w:spacing w:after="0" w:line="360" w:lineRule="auto"/>
        <w:jc w:val="both"/>
        <w:rPr>
          <w:lang w:val="en-US"/>
        </w:rPr>
      </w:pPr>
      <w:r w:rsidRPr="009B2FDC">
        <w:rPr>
          <w:rFonts w:ascii="Times New Roman" w:eastAsia="Calibri" w:hAnsi="Times New Roman" w:cs="Times New Roman"/>
          <w:b/>
          <w:bCs/>
          <w:sz w:val="24"/>
          <w:szCs w:val="24"/>
          <w:lang w:val="en-US" w:bidi="th-TH"/>
        </w:rPr>
        <w:t>Fig</w:t>
      </w:r>
      <w:r w:rsidR="00E02E9C">
        <w:rPr>
          <w:rFonts w:ascii="Times New Roman" w:eastAsia="Calibri" w:hAnsi="Times New Roman" w:cs="Times New Roman"/>
          <w:b/>
          <w:bCs/>
          <w:sz w:val="24"/>
          <w:szCs w:val="24"/>
          <w:lang w:val="en-US" w:bidi="th-TH"/>
        </w:rPr>
        <w:t xml:space="preserve"> </w:t>
      </w:r>
      <w:r w:rsidR="00E02E9C" w:rsidRPr="009B2FDC">
        <w:rPr>
          <w:rFonts w:ascii="Times New Roman" w:eastAsia="Calibri" w:hAnsi="Times New Roman" w:cs="Times New Roman"/>
          <w:b/>
          <w:bCs/>
          <w:sz w:val="24"/>
          <w:szCs w:val="24"/>
          <w:lang w:val="en-US" w:bidi="th-TH"/>
        </w:rPr>
        <w:t>S1</w:t>
      </w:r>
      <w:r w:rsidRPr="009B2FDC">
        <w:rPr>
          <w:rFonts w:ascii="Times New Roman" w:eastAsia="Calibri" w:hAnsi="Times New Roman" w:cs="Angsana New"/>
          <w:b/>
          <w:bCs/>
          <w:sz w:val="24"/>
          <w:szCs w:val="24"/>
          <w:cs/>
          <w:lang w:val="en-US" w:bidi="th-TH"/>
        </w:rPr>
        <w:t>.</w:t>
      </w:r>
      <w:r w:rsidRPr="009B2FDC">
        <w:rPr>
          <w:rFonts w:ascii="Times New Roman" w:eastAsia="Calibri" w:hAnsi="Times New Roman" w:cs="Times New Roman"/>
          <w:sz w:val="24"/>
          <w:szCs w:val="24"/>
          <w:lang w:val="en-US" w:bidi="th-TH"/>
        </w:rPr>
        <w:t xml:space="preserve"> Schematic representation of p</w:t>
      </w:r>
      <w:r w:rsidRPr="009B2FDC">
        <w:rPr>
          <w:rFonts w:ascii="Times New Roman" w:eastAsia="Calibri" w:hAnsi="Times New Roman" w:cs="Times New Roman"/>
          <w:sz w:val="24"/>
          <w:szCs w:val="24"/>
          <w:lang w:val="en-ID" w:bidi="th-TH"/>
        </w:rPr>
        <w:t>CRISPR01 plasmid construction backbone for CRISPR</w:t>
      </w:r>
      <w:r w:rsidRPr="009B2FDC">
        <w:rPr>
          <w:rFonts w:ascii="Times New Roman" w:eastAsia="Calibri" w:hAnsi="Times New Roman" w:cs="Angsana New"/>
          <w:sz w:val="24"/>
          <w:szCs w:val="24"/>
          <w:cs/>
          <w:lang w:val="en-ID" w:bidi="th-TH"/>
        </w:rPr>
        <w:t>/</w:t>
      </w:r>
      <w:r w:rsidRPr="009B2FDC">
        <w:rPr>
          <w:rFonts w:ascii="Times New Roman" w:eastAsia="Calibri" w:hAnsi="Times New Roman" w:cs="Times New Roman"/>
          <w:sz w:val="24"/>
          <w:szCs w:val="24"/>
          <w:lang w:val="en-US" w:bidi="th-TH"/>
        </w:rPr>
        <w:t>Cpf1 genome ed</w:t>
      </w:r>
      <w:r>
        <w:rPr>
          <w:rFonts w:ascii="Times New Roman" w:eastAsia="Calibri" w:hAnsi="Times New Roman" w:cs="Times New Roman"/>
          <w:sz w:val="24"/>
          <w:szCs w:val="24"/>
          <w:lang w:val="en-US" w:bidi="th-TH"/>
        </w:rPr>
        <w:t xml:space="preserve">iting experiment in </w:t>
      </w:r>
      <w:r w:rsidRPr="009B2FDC">
        <w:rPr>
          <w:rFonts w:ascii="Times New Roman" w:eastAsia="Calibri" w:hAnsi="Times New Roman" w:cs="Times New Roman"/>
          <w:i/>
          <w:iCs/>
          <w:sz w:val="24"/>
          <w:szCs w:val="24"/>
          <w:lang w:val="en-US" w:bidi="th-TH"/>
        </w:rPr>
        <w:t>A</w:t>
      </w:r>
      <w:r w:rsidRPr="009B2FDC">
        <w:rPr>
          <w:rFonts w:ascii="Times New Roman" w:eastAsia="Calibri" w:hAnsi="Times New Roman" w:cs="Angsana New"/>
          <w:i/>
          <w:iCs/>
          <w:sz w:val="24"/>
          <w:szCs w:val="24"/>
          <w:cs/>
          <w:lang w:val="en-US" w:bidi="th-TH"/>
        </w:rPr>
        <w:t xml:space="preserve">. </w:t>
      </w:r>
      <w:proofErr w:type="spellStart"/>
      <w:r w:rsidRPr="009B2FDC">
        <w:rPr>
          <w:rFonts w:ascii="Times New Roman" w:eastAsia="Calibri" w:hAnsi="Times New Roman" w:cs="Times New Roman"/>
          <w:i/>
          <w:iCs/>
          <w:sz w:val="24"/>
          <w:szCs w:val="24"/>
          <w:lang w:val="en-US" w:bidi="th-TH"/>
        </w:rPr>
        <w:t>aculeatus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US" w:bidi="th-TH"/>
        </w:rPr>
        <w:t xml:space="preserve"> TBRC 277</w:t>
      </w:r>
      <w:r>
        <w:rPr>
          <w:rFonts w:ascii="Times New Roman" w:eastAsia="Calibri" w:hAnsi="Times New Roman" w:cs="Angsana New"/>
          <w:sz w:val="24"/>
          <w:szCs w:val="24"/>
          <w:cs/>
          <w:lang w:val="en-US" w:bidi="th-TH"/>
        </w:rPr>
        <w:t>.</w:t>
      </w:r>
      <w:r w:rsidR="008102FE">
        <w:rPr>
          <w:rFonts w:ascii="Times New Roman" w:eastAsia="Calibri" w:hAnsi="Times New Roman" w:cs="Angsana New"/>
          <w:sz w:val="24"/>
          <w:szCs w:val="24"/>
          <w:lang w:val="en-US" w:bidi="th-TH"/>
        </w:rPr>
        <w:t xml:space="preserve"> </w:t>
      </w:r>
      <w:bookmarkStart w:id="0" w:name="_GoBack"/>
      <w:bookmarkEnd w:id="0"/>
    </w:p>
    <w:sectPr w:rsidR="00F96688" w:rsidRPr="009B2FDC" w:rsidSect="009B2FDC">
      <w:pgSz w:w="16838" w:h="11906" w:orient="landscape"/>
      <w:pgMar w:top="1134" w:right="1440" w:bottom="102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TH Baijam"/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FDC"/>
    <w:rsid w:val="001A6D8B"/>
    <w:rsid w:val="008102FE"/>
    <w:rsid w:val="008F6F1D"/>
    <w:rsid w:val="009B2FDC"/>
    <w:rsid w:val="00C81A09"/>
    <w:rsid w:val="00CA213D"/>
    <w:rsid w:val="00E02E9C"/>
    <w:rsid w:val="00E31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602B7"/>
  <w15:chartTrackingRefBased/>
  <w15:docId w15:val="{0A186F6C-3832-4061-9CEC-EC4ADD780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0-05-20T10:47:00Z</dcterms:created>
  <dcterms:modified xsi:type="dcterms:W3CDTF">2020-10-03T13:59:00Z</dcterms:modified>
</cp:coreProperties>
</file>